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D96942" w14:textId="0B979345" w:rsidR="000B7DB6" w:rsidRPr="000B7DB6" w:rsidRDefault="000B7DB6" w:rsidP="00933135">
      <w:pPr>
        <w:tabs>
          <w:tab w:val="left" w:pos="6237"/>
        </w:tabs>
        <w:autoSpaceDE w:val="0"/>
        <w:autoSpaceDN w:val="0"/>
        <w:adjustRightInd w:val="0"/>
        <w:spacing w:after="0" w:line="360" w:lineRule="auto"/>
        <w:rPr>
          <w:b/>
          <w:u w:val="single"/>
        </w:rPr>
      </w:pPr>
      <w:r w:rsidRPr="000B7DB6">
        <w:rPr>
          <w:b/>
          <w:u w:val="single"/>
        </w:rPr>
        <w:t>Supplementary Material</w:t>
      </w:r>
    </w:p>
    <w:p w14:paraId="5EC754C1" w14:textId="77777777" w:rsidR="00933135" w:rsidRDefault="00933135" w:rsidP="00933135">
      <w:pPr>
        <w:spacing w:after="0" w:line="360" w:lineRule="auto"/>
        <w:jc w:val="both"/>
        <w:rPr>
          <w:rFonts w:cs="Times New Roman"/>
          <w:b/>
          <w:u w:val="single"/>
        </w:rPr>
      </w:pPr>
    </w:p>
    <w:p w14:paraId="14780065" w14:textId="77777777" w:rsidR="004F0C3A" w:rsidRDefault="004F0C3A" w:rsidP="004F0C3A">
      <w:pPr>
        <w:spacing w:after="0" w:line="360" w:lineRule="auto"/>
        <w:jc w:val="both"/>
        <w:rPr>
          <w:rFonts w:cs="Times New Roman"/>
          <w:b/>
          <w:u w:val="single"/>
        </w:rPr>
      </w:pPr>
      <w:r w:rsidRPr="0069020E">
        <w:rPr>
          <w:rFonts w:cs="Times New Roman"/>
          <w:b/>
          <w:u w:val="single"/>
        </w:rPr>
        <w:t xml:space="preserve">Association between CU traits and ERP parameters, controlling for </w:t>
      </w:r>
      <w:r>
        <w:rPr>
          <w:rFonts w:cs="Times New Roman"/>
          <w:b/>
          <w:u w:val="single"/>
        </w:rPr>
        <w:t>age</w:t>
      </w:r>
    </w:p>
    <w:p w14:paraId="5AB3E4DA" w14:textId="61238634" w:rsidR="004F0C3A" w:rsidRPr="00D20F6A" w:rsidRDefault="004F0C3A" w:rsidP="004F0C3A">
      <w:pPr>
        <w:spacing w:after="0" w:line="360" w:lineRule="auto"/>
        <w:jc w:val="both"/>
        <w:rPr>
          <w:rFonts w:ascii="Calibri" w:hAnsi="Calibri" w:cs="Times New Roman"/>
        </w:rPr>
      </w:pPr>
      <w:r w:rsidRPr="00D21438">
        <w:rPr>
          <w:rFonts w:ascii="Calibri" w:hAnsi="Calibri" w:cs="Times New Roman"/>
        </w:rPr>
        <w:t xml:space="preserve">Including </w:t>
      </w:r>
      <w:r>
        <w:rPr>
          <w:rFonts w:ascii="Calibri" w:hAnsi="Calibri" w:cs="Times New Roman"/>
        </w:rPr>
        <w:t>age</w:t>
      </w:r>
      <w:r w:rsidRPr="00D21438">
        <w:rPr>
          <w:rFonts w:ascii="Calibri" w:hAnsi="Calibri" w:cs="Times New Roman"/>
        </w:rPr>
        <w:t xml:space="preserve"> as a covariate did not substantively change the results. </w:t>
      </w:r>
    </w:p>
    <w:p w14:paraId="0A05C31A" w14:textId="77777777" w:rsidR="004F0C3A" w:rsidRDefault="004F0C3A" w:rsidP="004F0C3A">
      <w:pPr>
        <w:spacing w:after="0" w:line="360" w:lineRule="auto"/>
        <w:jc w:val="both"/>
        <w:rPr>
          <w:rFonts w:ascii="Calibri" w:hAnsi="Calibri" w:cs="Times New Roman"/>
          <w:i/>
        </w:rPr>
      </w:pPr>
    </w:p>
    <w:p w14:paraId="311BE761" w14:textId="77777777" w:rsidR="004F0C3A" w:rsidRDefault="004F0C3A" w:rsidP="004F0C3A">
      <w:pPr>
        <w:spacing w:after="0" w:line="360" w:lineRule="auto"/>
        <w:jc w:val="both"/>
        <w:rPr>
          <w:rFonts w:ascii="Calibri" w:hAnsi="Calibri" w:cs="Times New Roman"/>
          <w:i/>
        </w:rPr>
      </w:pPr>
      <w:r w:rsidRPr="00D21438">
        <w:rPr>
          <w:rFonts w:ascii="Calibri" w:hAnsi="Calibri" w:cs="Times New Roman"/>
          <w:i/>
        </w:rPr>
        <w:t xml:space="preserve">Cue P3: </w:t>
      </w:r>
      <w:proofErr w:type="spellStart"/>
      <w:r w:rsidRPr="00D21438">
        <w:rPr>
          <w:rFonts w:ascii="Calibri" w:hAnsi="Calibri" w:cs="Times New Roman"/>
          <w:i/>
        </w:rPr>
        <w:t>attentional</w:t>
      </w:r>
      <w:proofErr w:type="spellEnd"/>
      <w:r w:rsidRPr="00D21438">
        <w:rPr>
          <w:rFonts w:ascii="Calibri" w:hAnsi="Calibri" w:cs="Times New Roman"/>
          <w:i/>
        </w:rPr>
        <w:t xml:space="preserve"> orienting</w:t>
      </w:r>
    </w:p>
    <w:p w14:paraId="16885127" w14:textId="378FF88D" w:rsidR="004F0C3A" w:rsidRDefault="004F0C3A" w:rsidP="004F0C3A">
      <w:pPr>
        <w:spacing w:after="0" w:line="360" w:lineRule="auto"/>
        <w:jc w:val="both"/>
        <w:rPr>
          <w:rFonts w:ascii="Calibri" w:hAnsi="Calibri" w:cs="Times New Roman"/>
        </w:rPr>
      </w:pPr>
      <w:r w:rsidRPr="00D21438">
        <w:rPr>
          <w:rFonts w:ascii="Calibri" w:hAnsi="Calibri" w:cs="Times New Roman"/>
        </w:rPr>
        <w:t xml:space="preserve">For the Cue P3 </w:t>
      </w:r>
      <w:proofErr w:type="spellStart"/>
      <w:r w:rsidRPr="00D21438">
        <w:rPr>
          <w:rFonts w:ascii="Calibri" w:hAnsi="Calibri" w:cs="Times New Roman"/>
        </w:rPr>
        <w:t>attentional</w:t>
      </w:r>
      <w:proofErr w:type="spellEnd"/>
      <w:r w:rsidRPr="00D21438">
        <w:rPr>
          <w:rFonts w:ascii="Calibri" w:hAnsi="Calibri" w:cs="Times New Roman"/>
        </w:rPr>
        <w:t xml:space="preserve"> orienting component, in block 1 there was no significant effect of</w:t>
      </w:r>
      <w:r>
        <w:rPr>
          <w:rFonts w:ascii="Calibri" w:hAnsi="Calibri" w:cs="Times New Roman"/>
        </w:rPr>
        <w:t xml:space="preserve"> age (beta = 0.074, p = 0.480</w:t>
      </w:r>
      <w:r w:rsidRPr="00D21438">
        <w:rPr>
          <w:rFonts w:ascii="Calibri" w:hAnsi="Calibri" w:cs="Times New Roman"/>
        </w:rPr>
        <w:t>). ADHD diagnosis remained a significant predictor of reduced Cue-P3 amplitude (ADHD/AS</w:t>
      </w:r>
      <w:r>
        <w:rPr>
          <w:rFonts w:ascii="Calibri" w:hAnsi="Calibri" w:cs="Times New Roman"/>
        </w:rPr>
        <w:t>D+ADHD vs. ASD/TD; beta = -0.294, p = 0.007</w:t>
      </w:r>
      <w:r w:rsidRPr="00D21438">
        <w:rPr>
          <w:rFonts w:ascii="Calibri" w:hAnsi="Calibri" w:cs="Times New Roman"/>
        </w:rPr>
        <w:t>), with no effect of</w:t>
      </w:r>
      <w:r>
        <w:rPr>
          <w:rFonts w:ascii="Calibri" w:hAnsi="Calibri" w:cs="Times New Roman"/>
        </w:rPr>
        <w:t xml:space="preserve"> ASD diagnosis (beta = -0.195, p = 0.07</w:t>
      </w:r>
      <w:r w:rsidRPr="00D21438">
        <w:rPr>
          <w:rFonts w:ascii="Calibri" w:hAnsi="Calibri" w:cs="Times New Roman"/>
        </w:rPr>
        <w:t xml:space="preserve">2). In block 2, the main effect of </w:t>
      </w:r>
      <w:r>
        <w:rPr>
          <w:rFonts w:ascii="Calibri" w:hAnsi="Calibri" w:cs="Times New Roman"/>
        </w:rPr>
        <w:t>age</w:t>
      </w:r>
      <w:r w:rsidRPr="00D21438">
        <w:rPr>
          <w:rFonts w:ascii="Calibri" w:hAnsi="Calibri" w:cs="Times New Roman"/>
        </w:rPr>
        <w:t xml:space="preserve"> remain</w:t>
      </w:r>
      <w:r>
        <w:rPr>
          <w:rFonts w:ascii="Calibri" w:hAnsi="Calibri" w:cs="Times New Roman"/>
        </w:rPr>
        <w:t>ed non-significant (beta = 0.080, p = 0.443</w:t>
      </w:r>
      <w:r w:rsidRPr="00D21438">
        <w:rPr>
          <w:rFonts w:ascii="Calibri" w:hAnsi="Calibri" w:cs="Times New Roman"/>
        </w:rPr>
        <w:t>) and the main effects of ASD, ADHD and CU traits were n</w:t>
      </w:r>
      <w:r>
        <w:rPr>
          <w:rFonts w:ascii="Calibri" w:hAnsi="Calibri" w:cs="Times New Roman"/>
        </w:rPr>
        <w:t>ot significant (p values &gt; 0.202</w:t>
      </w:r>
      <w:r w:rsidRPr="00D21438">
        <w:rPr>
          <w:rFonts w:ascii="Calibri" w:hAnsi="Calibri" w:cs="Times New Roman"/>
        </w:rPr>
        <w:t>). The interactions between ASD and CU traits, and ADHD and CU traits also remained n</w:t>
      </w:r>
      <w:r>
        <w:rPr>
          <w:rFonts w:ascii="Calibri" w:hAnsi="Calibri" w:cs="Times New Roman"/>
        </w:rPr>
        <w:t>on-significant (p values &gt; 0.118</w:t>
      </w:r>
      <w:r w:rsidRPr="00D21438">
        <w:rPr>
          <w:rFonts w:ascii="Calibri" w:hAnsi="Calibri" w:cs="Times New Roman"/>
        </w:rPr>
        <w:t>).</w:t>
      </w:r>
    </w:p>
    <w:p w14:paraId="069E01A4" w14:textId="77777777" w:rsidR="004F0C3A" w:rsidRPr="00FC7842" w:rsidRDefault="004F0C3A" w:rsidP="004F0C3A">
      <w:pPr>
        <w:spacing w:after="0" w:line="360" w:lineRule="auto"/>
        <w:jc w:val="both"/>
        <w:rPr>
          <w:rFonts w:ascii="Calibri" w:hAnsi="Calibri" w:cs="Times New Roman"/>
          <w:i/>
        </w:rPr>
      </w:pPr>
    </w:p>
    <w:p w14:paraId="76B19417" w14:textId="77777777" w:rsidR="004F0C3A" w:rsidRPr="00D21438" w:rsidRDefault="004F0C3A" w:rsidP="004F0C3A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Times New Roman"/>
          <w:i/>
        </w:rPr>
      </w:pPr>
      <w:proofErr w:type="spellStart"/>
      <w:r>
        <w:rPr>
          <w:rFonts w:ascii="Calibri" w:hAnsi="Calibri" w:cs="Times New Roman"/>
          <w:i/>
        </w:rPr>
        <w:t>NoGo</w:t>
      </w:r>
      <w:proofErr w:type="spellEnd"/>
      <w:r>
        <w:rPr>
          <w:rFonts w:ascii="Calibri" w:hAnsi="Calibri" w:cs="Times New Roman"/>
          <w:i/>
        </w:rPr>
        <w:t xml:space="preserve"> </w:t>
      </w:r>
      <w:r w:rsidRPr="00D21438">
        <w:rPr>
          <w:rFonts w:ascii="Calibri" w:hAnsi="Calibri" w:cs="Times New Roman"/>
          <w:i/>
        </w:rPr>
        <w:t>P3: inhibitory processing</w:t>
      </w:r>
    </w:p>
    <w:p w14:paraId="158B3A4F" w14:textId="5C560C06" w:rsidR="004F0C3A" w:rsidRDefault="004F0C3A" w:rsidP="004F0C3A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Times New Roman"/>
        </w:rPr>
      </w:pPr>
      <w:r w:rsidRPr="00D21438">
        <w:rPr>
          <w:rFonts w:ascii="Calibri" w:hAnsi="Calibri" w:cs="Times New Roman"/>
        </w:rPr>
        <w:t xml:space="preserve">Again there was no main effect of </w:t>
      </w:r>
      <w:r>
        <w:rPr>
          <w:rFonts w:ascii="Calibri" w:hAnsi="Calibri" w:cs="Times New Roman"/>
        </w:rPr>
        <w:t>age (beta = 0.089, p = 0.409). ADHD diagnosis (beta = -0.32, p = 0.005</w:t>
      </w:r>
      <w:r w:rsidRPr="00D21438">
        <w:rPr>
          <w:rFonts w:ascii="Calibri" w:hAnsi="Calibri" w:cs="Times New Roman"/>
        </w:rPr>
        <w:t>) but not ASD diagnosis (beta =</w:t>
      </w:r>
      <w:r>
        <w:rPr>
          <w:rFonts w:ascii="Calibri" w:hAnsi="Calibri" w:cs="Times New Roman"/>
        </w:rPr>
        <w:t xml:space="preserve"> -0.057, p = 0.599</w:t>
      </w:r>
      <w:r w:rsidRPr="00D21438">
        <w:rPr>
          <w:rFonts w:ascii="Calibri" w:hAnsi="Calibri" w:cs="Times New Roman"/>
        </w:rPr>
        <w:t xml:space="preserve">) significantly predicted reduced NoGo-P3 amplitude. The effect of ADHD diagnosis on NoGo-P3 amplitude </w:t>
      </w:r>
      <w:r>
        <w:rPr>
          <w:rFonts w:ascii="Calibri" w:hAnsi="Calibri" w:cs="Times New Roman"/>
        </w:rPr>
        <w:t>remained</w:t>
      </w:r>
      <w:r w:rsidRPr="00D21438">
        <w:rPr>
          <w:rFonts w:ascii="Calibri" w:hAnsi="Calibri" w:cs="Times New Roman"/>
        </w:rPr>
        <w:t xml:space="preserve"> significant when CU traits were enter</w:t>
      </w:r>
      <w:r>
        <w:rPr>
          <w:rFonts w:ascii="Calibri" w:hAnsi="Calibri" w:cs="Times New Roman"/>
        </w:rPr>
        <w:t>ed into the model (beta = -0.287, p = 0.046</w:t>
      </w:r>
      <w:r w:rsidRPr="00D21438">
        <w:rPr>
          <w:rFonts w:ascii="Calibri" w:hAnsi="Calibri" w:cs="Times New Roman"/>
        </w:rPr>
        <w:t>), but CU traits and ASD were not sig</w:t>
      </w:r>
      <w:r>
        <w:rPr>
          <w:rFonts w:ascii="Calibri" w:hAnsi="Calibri" w:cs="Times New Roman"/>
        </w:rPr>
        <w:t>nificant (p values &gt; 0.726</w:t>
      </w:r>
      <w:r w:rsidRPr="00D21438">
        <w:rPr>
          <w:rFonts w:ascii="Calibri" w:hAnsi="Calibri" w:cs="Times New Roman"/>
        </w:rPr>
        <w:t xml:space="preserve">). Interactions in the final block remained </w:t>
      </w:r>
      <w:r w:rsidR="00FA3C3D">
        <w:rPr>
          <w:rFonts w:ascii="Calibri" w:hAnsi="Calibri" w:cs="Times New Roman"/>
        </w:rPr>
        <w:t>non-significant (p values &gt; 0.29</w:t>
      </w:r>
      <w:r w:rsidRPr="00D21438">
        <w:rPr>
          <w:rFonts w:ascii="Calibri" w:hAnsi="Calibri" w:cs="Times New Roman"/>
        </w:rPr>
        <w:t xml:space="preserve">4). </w:t>
      </w:r>
    </w:p>
    <w:p w14:paraId="1948973B" w14:textId="77777777" w:rsidR="004F0C3A" w:rsidRPr="00D21438" w:rsidRDefault="004F0C3A" w:rsidP="004F0C3A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Times New Roman"/>
        </w:rPr>
      </w:pPr>
    </w:p>
    <w:p w14:paraId="10DE848F" w14:textId="77777777" w:rsidR="004F0C3A" w:rsidRPr="00D21438" w:rsidRDefault="004F0C3A" w:rsidP="004F0C3A">
      <w:pPr>
        <w:spacing w:after="0" w:line="360" w:lineRule="auto"/>
        <w:jc w:val="both"/>
        <w:rPr>
          <w:rFonts w:ascii="Calibri" w:hAnsi="Calibri" w:cs="Times New Roman"/>
          <w:i/>
        </w:rPr>
      </w:pPr>
      <w:r w:rsidRPr="00D21438">
        <w:rPr>
          <w:rFonts w:ascii="Calibri" w:hAnsi="Calibri" w:cs="Times New Roman"/>
          <w:i/>
        </w:rPr>
        <w:t xml:space="preserve">Go </w:t>
      </w:r>
      <w:proofErr w:type="spellStart"/>
      <w:r w:rsidRPr="00D21438">
        <w:rPr>
          <w:rFonts w:ascii="Calibri" w:hAnsi="Calibri" w:cs="Times New Roman"/>
          <w:i/>
        </w:rPr>
        <w:t>vs</w:t>
      </w:r>
      <w:proofErr w:type="spellEnd"/>
      <w:r w:rsidRPr="00D21438">
        <w:rPr>
          <w:rFonts w:ascii="Calibri" w:hAnsi="Calibri" w:cs="Times New Roman"/>
          <w:i/>
        </w:rPr>
        <w:t xml:space="preserve"> </w:t>
      </w:r>
      <w:proofErr w:type="spellStart"/>
      <w:r w:rsidRPr="00D21438">
        <w:rPr>
          <w:rFonts w:ascii="Calibri" w:hAnsi="Calibri" w:cs="Times New Roman"/>
          <w:i/>
        </w:rPr>
        <w:t>NoGo</w:t>
      </w:r>
      <w:proofErr w:type="spellEnd"/>
      <w:r w:rsidRPr="00D21438">
        <w:rPr>
          <w:rFonts w:ascii="Calibri" w:hAnsi="Calibri" w:cs="Times New Roman"/>
          <w:i/>
        </w:rPr>
        <w:t xml:space="preserve"> N2: conflict monitoring</w:t>
      </w:r>
    </w:p>
    <w:p w14:paraId="11A63E82" w14:textId="62AD3903" w:rsidR="004F0C3A" w:rsidRDefault="004F0C3A" w:rsidP="004F0C3A">
      <w:pPr>
        <w:spacing w:after="0" w:line="360" w:lineRule="auto"/>
        <w:jc w:val="both"/>
        <w:rPr>
          <w:rFonts w:cs="Times New Roman"/>
          <w:b/>
          <w:u w:val="single"/>
        </w:rPr>
      </w:pPr>
      <w:r w:rsidRPr="00D21438">
        <w:rPr>
          <w:rFonts w:ascii="Calibri" w:hAnsi="Calibri" w:cs="Times New Roman"/>
        </w:rPr>
        <w:t xml:space="preserve">Again, </w:t>
      </w:r>
      <w:r w:rsidR="00FA3C3D">
        <w:rPr>
          <w:rFonts w:ascii="Calibri" w:hAnsi="Calibri" w:cs="Times New Roman"/>
        </w:rPr>
        <w:t>age</w:t>
      </w:r>
      <w:r w:rsidRPr="00D21438">
        <w:rPr>
          <w:rFonts w:ascii="Calibri" w:hAnsi="Calibri" w:cs="Times New Roman"/>
        </w:rPr>
        <w:t xml:space="preserve"> did not predict Go-NoGo-N2 amp</w:t>
      </w:r>
      <w:r w:rsidR="00FA3C3D">
        <w:rPr>
          <w:rFonts w:ascii="Calibri" w:hAnsi="Calibri" w:cs="Times New Roman"/>
        </w:rPr>
        <w:t>litude difference (beta = -0.131, p = 0.238). ASD (beta = 0.211, p = 0.05</w:t>
      </w:r>
      <w:r w:rsidRPr="00D21438">
        <w:rPr>
          <w:rFonts w:ascii="Calibri" w:hAnsi="Calibri" w:cs="Times New Roman"/>
        </w:rPr>
        <w:t>) and n</w:t>
      </w:r>
      <w:r w:rsidR="00FA3C3D">
        <w:rPr>
          <w:rFonts w:ascii="Calibri" w:hAnsi="Calibri" w:cs="Times New Roman"/>
        </w:rPr>
        <w:t>ot ADHD (beta = 0.147, p = 0.190</w:t>
      </w:r>
      <w:r w:rsidRPr="00D21438">
        <w:rPr>
          <w:rFonts w:ascii="Calibri" w:hAnsi="Calibri" w:cs="Times New Roman"/>
        </w:rPr>
        <w:t>) remained significant. In block 2, ASD, ADHD and CU traits all remain</w:t>
      </w:r>
      <w:r w:rsidR="00FA3C3D">
        <w:rPr>
          <w:rFonts w:ascii="Calibri" w:hAnsi="Calibri" w:cs="Times New Roman"/>
        </w:rPr>
        <w:t>ed significant (p values &lt; 0.004</w:t>
      </w:r>
      <w:r w:rsidRPr="00D21438">
        <w:rPr>
          <w:rFonts w:ascii="Calibri" w:hAnsi="Calibri" w:cs="Times New Roman"/>
        </w:rPr>
        <w:t>), and in the final block the ASD by CU traits interaction rem</w:t>
      </w:r>
      <w:r w:rsidR="00FA3C3D">
        <w:rPr>
          <w:rFonts w:ascii="Calibri" w:hAnsi="Calibri" w:cs="Times New Roman"/>
        </w:rPr>
        <w:t>ained significant (beta = -0.874, p = 0.018</w:t>
      </w:r>
      <w:r w:rsidRPr="00D21438">
        <w:rPr>
          <w:rFonts w:ascii="Calibri" w:hAnsi="Calibri" w:cs="Times New Roman"/>
        </w:rPr>
        <w:t>), and the interaction for ADHD by CU traits remained non-significant (</w:t>
      </w:r>
      <w:r w:rsidR="00FA3C3D">
        <w:rPr>
          <w:rFonts w:ascii="Calibri" w:hAnsi="Calibri" w:cs="Times New Roman"/>
        </w:rPr>
        <w:t>beta = -0.192, p = 0.679</w:t>
      </w:r>
      <w:r w:rsidRPr="00D21438">
        <w:rPr>
          <w:rFonts w:ascii="Calibri" w:hAnsi="Calibri" w:cs="Times New Roman"/>
        </w:rPr>
        <w:t>).</w:t>
      </w:r>
      <w:r>
        <w:rPr>
          <w:rFonts w:ascii="Calibri" w:hAnsi="Calibri" w:cs="Times New Roman"/>
        </w:rPr>
        <w:t xml:space="preserve">  </w:t>
      </w:r>
    </w:p>
    <w:p w14:paraId="31B8AAAA" w14:textId="77777777" w:rsidR="004F0C3A" w:rsidRDefault="004F0C3A" w:rsidP="00933135">
      <w:pPr>
        <w:spacing w:after="0" w:line="360" w:lineRule="auto"/>
        <w:jc w:val="both"/>
        <w:rPr>
          <w:rFonts w:cs="Times New Roman"/>
          <w:b/>
          <w:u w:val="single"/>
        </w:rPr>
      </w:pPr>
    </w:p>
    <w:p w14:paraId="2A711783" w14:textId="77777777" w:rsidR="00FA3C3D" w:rsidRDefault="00FA3C3D" w:rsidP="00933135">
      <w:pPr>
        <w:spacing w:after="0" w:line="360" w:lineRule="auto"/>
        <w:jc w:val="both"/>
        <w:rPr>
          <w:rFonts w:cs="Times New Roman"/>
          <w:b/>
          <w:u w:val="single"/>
        </w:rPr>
      </w:pPr>
    </w:p>
    <w:p w14:paraId="4F9FB3E3" w14:textId="77777777" w:rsidR="00FA3C3D" w:rsidRDefault="00FA3C3D" w:rsidP="00933135">
      <w:pPr>
        <w:spacing w:after="0" w:line="360" w:lineRule="auto"/>
        <w:jc w:val="both"/>
        <w:rPr>
          <w:rFonts w:cs="Times New Roman"/>
          <w:b/>
          <w:u w:val="single"/>
        </w:rPr>
      </w:pPr>
    </w:p>
    <w:p w14:paraId="3CC4E741" w14:textId="77777777" w:rsidR="00FA3C3D" w:rsidRDefault="00FA3C3D" w:rsidP="00933135">
      <w:pPr>
        <w:spacing w:after="0" w:line="360" w:lineRule="auto"/>
        <w:jc w:val="both"/>
        <w:rPr>
          <w:rFonts w:cs="Times New Roman"/>
          <w:b/>
          <w:u w:val="single"/>
        </w:rPr>
      </w:pPr>
    </w:p>
    <w:p w14:paraId="68E86FA5" w14:textId="77777777" w:rsidR="00FA3C3D" w:rsidRDefault="00FA3C3D" w:rsidP="00933135">
      <w:pPr>
        <w:spacing w:after="0" w:line="360" w:lineRule="auto"/>
        <w:jc w:val="both"/>
        <w:rPr>
          <w:rFonts w:cs="Times New Roman"/>
          <w:b/>
          <w:u w:val="single"/>
        </w:rPr>
      </w:pPr>
    </w:p>
    <w:p w14:paraId="380FEE46" w14:textId="77777777" w:rsidR="00FA3C3D" w:rsidRDefault="00FA3C3D" w:rsidP="00933135">
      <w:pPr>
        <w:spacing w:after="0" w:line="360" w:lineRule="auto"/>
        <w:jc w:val="both"/>
        <w:rPr>
          <w:rFonts w:cs="Times New Roman"/>
          <w:b/>
          <w:u w:val="single"/>
        </w:rPr>
      </w:pPr>
    </w:p>
    <w:p w14:paraId="24CB4393" w14:textId="1CB04AF3" w:rsidR="0026540D" w:rsidRDefault="00CE5C92" w:rsidP="00933135">
      <w:pPr>
        <w:spacing w:after="0" w:line="360" w:lineRule="auto"/>
        <w:jc w:val="both"/>
        <w:rPr>
          <w:rFonts w:cs="Times New Roman"/>
          <w:b/>
          <w:u w:val="single"/>
        </w:rPr>
      </w:pPr>
      <w:bookmarkStart w:id="0" w:name="_GoBack"/>
      <w:bookmarkEnd w:id="0"/>
      <w:r w:rsidRPr="0069020E">
        <w:rPr>
          <w:rFonts w:cs="Times New Roman"/>
          <w:b/>
          <w:u w:val="single"/>
        </w:rPr>
        <w:t>Association between CU traits and ERP parameters</w:t>
      </w:r>
      <w:r w:rsidR="000B7DB6" w:rsidRPr="0069020E">
        <w:rPr>
          <w:rFonts w:cs="Times New Roman"/>
          <w:b/>
          <w:u w:val="single"/>
        </w:rPr>
        <w:t>, controlling for conduct problems</w:t>
      </w:r>
    </w:p>
    <w:p w14:paraId="79BE0BED" w14:textId="7E56591F" w:rsidR="00767A69" w:rsidRPr="00D20F6A" w:rsidRDefault="00767A69" w:rsidP="00767A69">
      <w:pPr>
        <w:spacing w:after="0" w:line="360" w:lineRule="auto"/>
        <w:jc w:val="both"/>
        <w:rPr>
          <w:rFonts w:ascii="Calibri" w:hAnsi="Calibri" w:cs="Times New Roman"/>
        </w:rPr>
      </w:pPr>
      <w:r w:rsidRPr="00D21438">
        <w:rPr>
          <w:rFonts w:ascii="Calibri" w:hAnsi="Calibri" w:cs="Times New Roman"/>
        </w:rPr>
        <w:t xml:space="preserve">Including </w:t>
      </w:r>
      <w:r>
        <w:rPr>
          <w:rFonts w:ascii="Calibri" w:hAnsi="Calibri" w:cs="Times New Roman"/>
        </w:rPr>
        <w:t>conduct problems</w:t>
      </w:r>
      <w:r w:rsidRPr="00D21438">
        <w:rPr>
          <w:rFonts w:ascii="Calibri" w:hAnsi="Calibri" w:cs="Times New Roman"/>
        </w:rPr>
        <w:t xml:space="preserve"> </w:t>
      </w:r>
      <w:r w:rsidR="004F0C3A">
        <w:rPr>
          <w:rFonts w:ascii="Calibri" w:hAnsi="Calibri" w:cs="Times New Roman"/>
        </w:rPr>
        <w:t xml:space="preserve">(measured on the SDQ) </w:t>
      </w:r>
      <w:r w:rsidRPr="00D21438">
        <w:rPr>
          <w:rFonts w:ascii="Calibri" w:hAnsi="Calibri" w:cs="Times New Roman"/>
        </w:rPr>
        <w:t xml:space="preserve">as a covariate did not substantively change the results. </w:t>
      </w:r>
    </w:p>
    <w:p w14:paraId="6BA02526" w14:textId="77777777" w:rsidR="00767A69" w:rsidRPr="0069020E" w:rsidRDefault="00767A69" w:rsidP="00933135">
      <w:pPr>
        <w:spacing w:after="0" w:line="360" w:lineRule="auto"/>
        <w:jc w:val="both"/>
        <w:rPr>
          <w:rFonts w:cs="Times New Roman"/>
          <w:b/>
          <w:u w:val="single"/>
        </w:rPr>
      </w:pPr>
    </w:p>
    <w:p w14:paraId="3DD49425" w14:textId="77777777" w:rsidR="00933135" w:rsidRDefault="00933135" w:rsidP="00933135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Times New Roman"/>
          <w:i/>
        </w:rPr>
      </w:pPr>
      <w:r>
        <w:rPr>
          <w:rFonts w:ascii="Calibri" w:hAnsi="Calibri" w:cs="Times New Roman"/>
          <w:i/>
        </w:rPr>
        <w:t xml:space="preserve">Cue </w:t>
      </w:r>
      <w:r w:rsidRPr="00D21438">
        <w:rPr>
          <w:rFonts w:ascii="Calibri" w:hAnsi="Calibri" w:cs="Times New Roman"/>
          <w:i/>
        </w:rPr>
        <w:t xml:space="preserve">P3: </w:t>
      </w:r>
      <w:proofErr w:type="spellStart"/>
      <w:r>
        <w:rPr>
          <w:rFonts w:ascii="Calibri" w:hAnsi="Calibri" w:cs="Times New Roman"/>
          <w:i/>
        </w:rPr>
        <w:t>attentional</w:t>
      </w:r>
      <w:proofErr w:type="spellEnd"/>
      <w:r>
        <w:rPr>
          <w:rFonts w:ascii="Calibri" w:hAnsi="Calibri" w:cs="Times New Roman"/>
          <w:i/>
        </w:rPr>
        <w:t xml:space="preserve"> orienting</w:t>
      </w:r>
    </w:p>
    <w:p w14:paraId="24EF07BE" w14:textId="1F442B75" w:rsidR="00933135" w:rsidRPr="00933135" w:rsidRDefault="00933135" w:rsidP="00933135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Times New Roman"/>
          <w:i/>
        </w:rPr>
      </w:pPr>
      <w:r w:rsidRPr="00D21438">
        <w:rPr>
          <w:rFonts w:ascii="Calibri" w:hAnsi="Calibri" w:cs="Times New Roman"/>
        </w:rPr>
        <w:lastRenderedPageBreak/>
        <w:t>In block one, we recreated the previous effect using the same sample as Tye et al (</w:t>
      </w:r>
      <w:r>
        <w:rPr>
          <w:rFonts w:ascii="Calibri" w:hAnsi="Calibri" w:cs="Times New Roman"/>
        </w:rPr>
        <w:t>2014a</w:t>
      </w:r>
      <w:r w:rsidRPr="00D21438">
        <w:rPr>
          <w:rFonts w:ascii="Calibri" w:hAnsi="Calibri" w:cs="Times New Roman"/>
        </w:rPr>
        <w:t>): ADHD diagnosis significantly predicted reduced Cue-P3 amplitude (ADHD/ASD+ADHD vs.</w:t>
      </w:r>
      <w:r>
        <w:rPr>
          <w:rFonts w:ascii="Calibri" w:hAnsi="Calibri" w:cs="Times New Roman"/>
        </w:rPr>
        <w:t xml:space="preserve"> ASD/TD; beta = -0.277, p = 0.021</w:t>
      </w:r>
      <w:r w:rsidRPr="00D21438">
        <w:rPr>
          <w:rFonts w:ascii="Calibri" w:hAnsi="Calibri" w:cs="Times New Roman"/>
        </w:rPr>
        <w:t>), whereas the effect of ASD did not reach significance (ASD/ASD+ASD vs. A</w:t>
      </w:r>
      <w:r>
        <w:rPr>
          <w:rFonts w:ascii="Calibri" w:hAnsi="Calibri" w:cs="Times New Roman"/>
        </w:rPr>
        <w:t>DHD/TD; beta = -0.172, p = 0.146</w:t>
      </w:r>
      <w:r w:rsidRPr="00D21438">
        <w:rPr>
          <w:rFonts w:ascii="Calibri" w:hAnsi="Calibri" w:cs="Times New Roman"/>
        </w:rPr>
        <w:t>), as previously reported using analysis of variance. In block 2, the effect of ADHD diagnosis on the Cue P3 became non-significant after account</w:t>
      </w:r>
      <w:r>
        <w:rPr>
          <w:rFonts w:ascii="Calibri" w:hAnsi="Calibri" w:cs="Times New Roman"/>
        </w:rPr>
        <w:t>ing for CU traits and conduct problems (beta = -0.276, p = 0.100</w:t>
      </w:r>
      <w:r w:rsidRPr="00D21438">
        <w:rPr>
          <w:rFonts w:ascii="Calibri" w:hAnsi="Calibri" w:cs="Times New Roman"/>
        </w:rPr>
        <w:t>). No significant associations with</w:t>
      </w:r>
      <w:r>
        <w:rPr>
          <w:rFonts w:ascii="Calibri" w:hAnsi="Calibri" w:cs="Times New Roman"/>
        </w:rPr>
        <w:t xml:space="preserve"> ASD (beta = -0.115, p = 0.365), CU traits (beta = -0.196, p = 0.265</w:t>
      </w:r>
      <w:r w:rsidRPr="00D21438">
        <w:rPr>
          <w:rFonts w:ascii="Calibri" w:hAnsi="Calibri" w:cs="Times New Roman"/>
        </w:rPr>
        <w:t xml:space="preserve">) </w:t>
      </w:r>
      <w:r>
        <w:rPr>
          <w:rFonts w:ascii="Calibri" w:hAnsi="Calibri" w:cs="Times New Roman"/>
        </w:rPr>
        <w:t xml:space="preserve">or conduct problems (beta = 0.199, p=0.212) </w:t>
      </w:r>
      <w:r w:rsidRPr="00D21438">
        <w:rPr>
          <w:rFonts w:ascii="Calibri" w:hAnsi="Calibri" w:cs="Times New Roman"/>
        </w:rPr>
        <w:t xml:space="preserve">were found. In the final block, the interactions for ADHD by CU traits (beta = </w:t>
      </w:r>
      <w:r>
        <w:rPr>
          <w:rFonts w:ascii="Calibri" w:hAnsi="Calibri" w:cs="Times New Roman"/>
        </w:rPr>
        <w:t>0.716, p = 0.188</w:t>
      </w:r>
      <w:r w:rsidRPr="00D21438">
        <w:rPr>
          <w:rFonts w:ascii="Calibri" w:hAnsi="Calibri" w:cs="Times New Roman"/>
        </w:rPr>
        <w:t>) and</w:t>
      </w:r>
      <w:r>
        <w:rPr>
          <w:rFonts w:ascii="Calibri" w:hAnsi="Calibri" w:cs="Times New Roman"/>
        </w:rPr>
        <w:t xml:space="preserve"> ASD by CU traits (beta = -0.496, p = 0.218</w:t>
      </w:r>
      <w:r w:rsidRPr="00D21438">
        <w:rPr>
          <w:rFonts w:ascii="Calibri" w:hAnsi="Calibri" w:cs="Times New Roman"/>
        </w:rPr>
        <w:t>) were not significant.</w:t>
      </w:r>
    </w:p>
    <w:p w14:paraId="0108D5ED" w14:textId="77777777" w:rsidR="00933135" w:rsidRPr="00D21438" w:rsidRDefault="00933135" w:rsidP="00933135">
      <w:pPr>
        <w:spacing w:after="0" w:line="360" w:lineRule="auto"/>
        <w:jc w:val="both"/>
        <w:rPr>
          <w:rFonts w:ascii="Calibri" w:hAnsi="Calibri" w:cs="Times New Roman"/>
        </w:rPr>
      </w:pPr>
    </w:p>
    <w:p w14:paraId="4B0386AA" w14:textId="629C5315" w:rsidR="00933135" w:rsidRPr="00D21438" w:rsidRDefault="00933135" w:rsidP="00933135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Times New Roman"/>
          <w:i/>
        </w:rPr>
      </w:pPr>
      <w:r w:rsidRPr="00D21438">
        <w:rPr>
          <w:rFonts w:ascii="Calibri" w:hAnsi="Calibri" w:cs="Times New Roman"/>
          <w:i/>
        </w:rPr>
        <w:t>NoGo-P3: inhibitory processing</w:t>
      </w:r>
    </w:p>
    <w:p w14:paraId="61520FFC" w14:textId="3301A47A" w:rsidR="00933135" w:rsidRDefault="00933135" w:rsidP="00933135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Times New Roman"/>
        </w:rPr>
      </w:pPr>
      <w:r w:rsidRPr="00D21438">
        <w:rPr>
          <w:rFonts w:ascii="Calibri" w:hAnsi="Calibri" w:cs="Times New Roman"/>
        </w:rPr>
        <w:t>ADHD dia</w:t>
      </w:r>
      <w:r>
        <w:rPr>
          <w:rFonts w:ascii="Calibri" w:hAnsi="Calibri" w:cs="Times New Roman"/>
        </w:rPr>
        <w:t>gnosis (beta = -0.249, p = 0.043</w:t>
      </w:r>
      <w:r w:rsidRPr="00D21438">
        <w:rPr>
          <w:rFonts w:ascii="Calibri" w:hAnsi="Calibri" w:cs="Times New Roman"/>
        </w:rPr>
        <w:t xml:space="preserve">) but </w:t>
      </w:r>
      <w:r>
        <w:rPr>
          <w:rFonts w:ascii="Calibri" w:hAnsi="Calibri" w:cs="Times New Roman"/>
        </w:rPr>
        <w:t>not ASD diagnosis (beta = -0.028, p = 0.815</w:t>
      </w:r>
      <w:r w:rsidRPr="00D21438">
        <w:rPr>
          <w:rFonts w:ascii="Calibri" w:hAnsi="Calibri" w:cs="Times New Roman"/>
        </w:rPr>
        <w:t xml:space="preserve">) significantly </w:t>
      </w:r>
      <w:r>
        <w:rPr>
          <w:rFonts w:ascii="Calibri" w:hAnsi="Calibri" w:cs="Times New Roman"/>
        </w:rPr>
        <w:t xml:space="preserve">predicted reduced </w:t>
      </w:r>
      <w:proofErr w:type="spellStart"/>
      <w:r>
        <w:rPr>
          <w:rFonts w:ascii="Calibri" w:hAnsi="Calibri" w:cs="Times New Roman"/>
        </w:rPr>
        <w:t>NoGo</w:t>
      </w:r>
      <w:proofErr w:type="spellEnd"/>
      <w:r>
        <w:rPr>
          <w:rFonts w:ascii="Calibri" w:hAnsi="Calibri" w:cs="Times New Roman"/>
        </w:rPr>
        <w:t xml:space="preserve"> </w:t>
      </w:r>
      <w:r w:rsidRPr="00D21438">
        <w:rPr>
          <w:rFonts w:ascii="Calibri" w:hAnsi="Calibri" w:cs="Times New Roman"/>
        </w:rPr>
        <w:t>P3 amplitude. The effect of ADHD diagnosis on NoGo-P3 amplitude remained significant when CU traits were entered into the</w:t>
      </w:r>
      <w:r>
        <w:rPr>
          <w:rFonts w:ascii="Calibri" w:hAnsi="Calibri" w:cs="Times New Roman"/>
        </w:rPr>
        <w:t xml:space="preserve"> model (beta = -0.477, p = 0.004</w:t>
      </w:r>
      <w:r w:rsidRPr="00D21438">
        <w:rPr>
          <w:rFonts w:ascii="Calibri" w:hAnsi="Calibri" w:cs="Times New Roman"/>
        </w:rPr>
        <w:t>). Neither CU tr</w:t>
      </w:r>
      <w:r>
        <w:rPr>
          <w:rFonts w:ascii="Calibri" w:hAnsi="Calibri" w:cs="Times New Roman"/>
        </w:rPr>
        <w:t>aits (beta = -0.089, p = 0.605) nor ASD diagnosis (beta = 0.065, p = 0.602</w:t>
      </w:r>
      <w:r w:rsidRPr="00D21438">
        <w:rPr>
          <w:rFonts w:ascii="Calibri" w:hAnsi="Calibri" w:cs="Times New Roman"/>
        </w:rPr>
        <w:t xml:space="preserve">) </w:t>
      </w:r>
      <w:r>
        <w:rPr>
          <w:rFonts w:ascii="Calibri" w:hAnsi="Calibri" w:cs="Times New Roman"/>
        </w:rPr>
        <w:t xml:space="preserve">significantly predicted </w:t>
      </w:r>
      <w:proofErr w:type="spellStart"/>
      <w:r>
        <w:rPr>
          <w:rFonts w:ascii="Calibri" w:hAnsi="Calibri" w:cs="Times New Roman"/>
        </w:rPr>
        <w:t>NoGo</w:t>
      </w:r>
      <w:proofErr w:type="spellEnd"/>
      <w:r>
        <w:rPr>
          <w:rFonts w:ascii="Calibri" w:hAnsi="Calibri" w:cs="Times New Roman"/>
        </w:rPr>
        <w:t xml:space="preserve"> </w:t>
      </w:r>
      <w:r w:rsidRPr="00D21438">
        <w:rPr>
          <w:rFonts w:ascii="Calibri" w:hAnsi="Calibri" w:cs="Times New Roman"/>
        </w:rPr>
        <w:t xml:space="preserve">P3 amplitude. </w:t>
      </w:r>
      <w:r>
        <w:rPr>
          <w:rFonts w:ascii="Calibri" w:hAnsi="Calibri" w:cs="Times New Roman"/>
        </w:rPr>
        <w:t xml:space="preserve">Conduct problems significant predicted </w:t>
      </w:r>
      <w:proofErr w:type="spellStart"/>
      <w:r>
        <w:rPr>
          <w:rFonts w:ascii="Calibri" w:hAnsi="Calibri" w:cs="Times New Roman"/>
        </w:rPr>
        <w:t>NoGo</w:t>
      </w:r>
      <w:proofErr w:type="spellEnd"/>
      <w:r>
        <w:rPr>
          <w:rFonts w:ascii="Calibri" w:hAnsi="Calibri" w:cs="Times New Roman"/>
        </w:rPr>
        <w:t xml:space="preserve"> P3 amplitude (beta = 0.463, p= 0.004)</w:t>
      </w:r>
      <w:r w:rsidR="00767A69">
        <w:rPr>
          <w:rFonts w:ascii="Calibri" w:hAnsi="Calibri" w:cs="Times New Roman"/>
        </w:rPr>
        <w:t xml:space="preserve">, with higher conduct problems associated with greater </w:t>
      </w:r>
      <w:proofErr w:type="spellStart"/>
      <w:r w:rsidR="00767A69">
        <w:rPr>
          <w:rFonts w:ascii="Calibri" w:hAnsi="Calibri" w:cs="Times New Roman"/>
        </w:rPr>
        <w:t>NoGo</w:t>
      </w:r>
      <w:proofErr w:type="spellEnd"/>
      <w:r w:rsidR="00767A69">
        <w:rPr>
          <w:rFonts w:ascii="Calibri" w:hAnsi="Calibri" w:cs="Times New Roman"/>
        </w:rPr>
        <w:t xml:space="preserve"> P3 amplitude</w:t>
      </w:r>
      <w:r>
        <w:rPr>
          <w:rFonts w:ascii="Calibri" w:hAnsi="Calibri" w:cs="Times New Roman"/>
        </w:rPr>
        <w:t xml:space="preserve">. </w:t>
      </w:r>
      <w:r w:rsidRPr="00D21438">
        <w:rPr>
          <w:rFonts w:ascii="Calibri" w:hAnsi="Calibri" w:cs="Times New Roman"/>
        </w:rPr>
        <w:t xml:space="preserve">There was </w:t>
      </w:r>
      <w:proofErr w:type="gramStart"/>
      <w:r w:rsidRPr="00D21438">
        <w:rPr>
          <w:rFonts w:ascii="Calibri" w:hAnsi="Calibri" w:cs="Times New Roman"/>
        </w:rPr>
        <w:t>no significant interaction between</w:t>
      </w:r>
      <w:r>
        <w:rPr>
          <w:rFonts w:ascii="Calibri" w:hAnsi="Calibri" w:cs="Times New Roman"/>
        </w:rPr>
        <w:t xml:space="preserve"> ADHD and CU traits (beta = 0.093, p = 0.863</w:t>
      </w:r>
      <w:r w:rsidRPr="00D21438">
        <w:rPr>
          <w:rFonts w:ascii="Calibri" w:hAnsi="Calibri" w:cs="Times New Roman"/>
        </w:rPr>
        <w:t>), nor fo</w:t>
      </w:r>
      <w:r>
        <w:rPr>
          <w:rFonts w:ascii="Calibri" w:hAnsi="Calibri" w:cs="Times New Roman"/>
        </w:rPr>
        <w:t>r ASD by CU traits</w:t>
      </w:r>
      <w:proofErr w:type="gramEnd"/>
      <w:r>
        <w:rPr>
          <w:rFonts w:ascii="Calibri" w:hAnsi="Calibri" w:cs="Times New Roman"/>
        </w:rPr>
        <w:t xml:space="preserve"> (beta = 0.203, p = 0.612</w:t>
      </w:r>
      <w:r w:rsidRPr="00D21438">
        <w:rPr>
          <w:rFonts w:ascii="Calibri" w:hAnsi="Calibri" w:cs="Times New Roman"/>
        </w:rPr>
        <w:t>).</w:t>
      </w:r>
    </w:p>
    <w:p w14:paraId="243C0EE4" w14:textId="77777777" w:rsidR="00933135" w:rsidRPr="00D21438" w:rsidRDefault="00933135" w:rsidP="00933135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Times New Roman"/>
        </w:rPr>
      </w:pPr>
    </w:p>
    <w:p w14:paraId="2F13FA39" w14:textId="15F20C9F" w:rsidR="00933135" w:rsidRPr="00D21438" w:rsidRDefault="00933135" w:rsidP="00933135">
      <w:pPr>
        <w:spacing w:after="0" w:line="360" w:lineRule="auto"/>
        <w:jc w:val="both"/>
        <w:rPr>
          <w:rFonts w:ascii="Calibri" w:hAnsi="Calibri" w:cs="Times New Roman"/>
          <w:i/>
        </w:rPr>
      </w:pPr>
      <w:r w:rsidRPr="00D21438">
        <w:rPr>
          <w:rFonts w:ascii="Calibri" w:hAnsi="Calibri" w:cs="Times New Roman"/>
          <w:i/>
        </w:rPr>
        <w:t xml:space="preserve">Go </w:t>
      </w:r>
      <w:proofErr w:type="spellStart"/>
      <w:r w:rsidRPr="00D21438">
        <w:rPr>
          <w:rFonts w:ascii="Calibri" w:hAnsi="Calibri" w:cs="Times New Roman"/>
          <w:i/>
        </w:rPr>
        <w:t>vs</w:t>
      </w:r>
      <w:proofErr w:type="spellEnd"/>
      <w:r w:rsidRPr="00D21438">
        <w:rPr>
          <w:rFonts w:ascii="Calibri" w:hAnsi="Calibri" w:cs="Times New Roman"/>
          <w:i/>
        </w:rPr>
        <w:t xml:space="preserve"> </w:t>
      </w:r>
      <w:proofErr w:type="spellStart"/>
      <w:r w:rsidRPr="00D21438">
        <w:rPr>
          <w:rFonts w:ascii="Calibri" w:hAnsi="Calibri" w:cs="Times New Roman"/>
          <w:i/>
        </w:rPr>
        <w:t>NoGo</w:t>
      </w:r>
      <w:proofErr w:type="spellEnd"/>
      <w:r w:rsidRPr="00D21438">
        <w:rPr>
          <w:rFonts w:ascii="Calibri" w:hAnsi="Calibri" w:cs="Times New Roman"/>
          <w:i/>
        </w:rPr>
        <w:t xml:space="preserve"> N2: conflict monitoring</w:t>
      </w:r>
    </w:p>
    <w:p w14:paraId="2C733BCB" w14:textId="1B146EE7" w:rsidR="00933135" w:rsidRPr="00D21438" w:rsidRDefault="00933135" w:rsidP="00933135">
      <w:pPr>
        <w:spacing w:after="0" w:line="360" w:lineRule="auto"/>
        <w:jc w:val="both"/>
        <w:rPr>
          <w:rFonts w:ascii="Calibri" w:hAnsi="Calibri" w:cs="Times New Roman"/>
        </w:rPr>
      </w:pPr>
      <w:r>
        <w:rPr>
          <w:rFonts w:ascii="Calibri" w:hAnsi="Calibri" w:cs="Times New Roman"/>
        </w:rPr>
        <w:t>B</w:t>
      </w:r>
      <w:r w:rsidRPr="00D21438">
        <w:rPr>
          <w:rFonts w:ascii="Calibri" w:hAnsi="Calibri" w:cs="Times New Roman"/>
        </w:rPr>
        <w:t>lock 1 showed no significant association between ADHD diagnosis and Go-NoGo-N2 amplitude difference (beta =</w:t>
      </w:r>
      <w:r w:rsidR="00767A69">
        <w:rPr>
          <w:rFonts w:ascii="Calibri" w:hAnsi="Calibri" w:cs="Times New Roman"/>
        </w:rPr>
        <w:t xml:space="preserve"> 0.170, p = 0.139</w:t>
      </w:r>
      <w:r w:rsidRPr="00D21438">
        <w:rPr>
          <w:rFonts w:ascii="Calibri" w:hAnsi="Calibri" w:cs="Times New Roman"/>
        </w:rPr>
        <w:t>), but ASD diagnosis did significantly predict the amplitude of the Go-</w:t>
      </w:r>
      <w:r w:rsidR="00767A69">
        <w:rPr>
          <w:rFonts w:ascii="Calibri" w:hAnsi="Calibri" w:cs="Times New Roman"/>
        </w:rPr>
        <w:t>NoGo-N2 difference (beta = 0.383, p = 0.001</w:t>
      </w:r>
      <w:r w:rsidRPr="00D21438">
        <w:rPr>
          <w:rFonts w:ascii="Calibri" w:hAnsi="Calibri" w:cs="Times New Roman"/>
        </w:rPr>
        <w:t xml:space="preserve">). However, when CU traits </w:t>
      </w:r>
      <w:r w:rsidR="00767A69">
        <w:rPr>
          <w:rFonts w:ascii="Calibri" w:hAnsi="Calibri" w:cs="Times New Roman"/>
        </w:rPr>
        <w:t xml:space="preserve">and conduct problems </w:t>
      </w:r>
      <w:r w:rsidRPr="00D21438">
        <w:rPr>
          <w:rFonts w:ascii="Calibri" w:hAnsi="Calibri" w:cs="Times New Roman"/>
        </w:rPr>
        <w:t xml:space="preserve">were added into the model in block 2, the relationship between ADHD and the Go-NoGo-N2 amplitude difference </w:t>
      </w:r>
      <w:r w:rsidR="00767A69">
        <w:rPr>
          <w:rFonts w:ascii="Calibri" w:hAnsi="Calibri" w:cs="Times New Roman"/>
        </w:rPr>
        <w:t>became significant (beta = 0.339, p = 0.030</w:t>
      </w:r>
      <w:r w:rsidRPr="00D21438">
        <w:rPr>
          <w:rFonts w:ascii="Calibri" w:hAnsi="Calibri" w:cs="Times New Roman"/>
        </w:rPr>
        <w:t>). CU traits significantly predicted the Go-NoGo-N2 amp</w:t>
      </w:r>
      <w:r w:rsidR="00767A69">
        <w:rPr>
          <w:rFonts w:ascii="Calibri" w:hAnsi="Calibri" w:cs="Times New Roman"/>
        </w:rPr>
        <w:t>litude difference (beta = -0.441, p = 0.008</w:t>
      </w:r>
      <w:r w:rsidRPr="00D21438">
        <w:rPr>
          <w:rFonts w:ascii="Calibri" w:hAnsi="Calibri" w:cs="Times New Roman"/>
        </w:rPr>
        <w:t xml:space="preserve">), with higher CU traits associated with </w:t>
      </w:r>
      <w:r>
        <w:rPr>
          <w:rFonts w:ascii="Calibri" w:hAnsi="Calibri" w:cs="Times New Roman"/>
        </w:rPr>
        <w:t xml:space="preserve">greater N2 enhancement from Go to </w:t>
      </w:r>
      <w:proofErr w:type="spellStart"/>
      <w:r>
        <w:rPr>
          <w:rFonts w:ascii="Calibri" w:hAnsi="Calibri" w:cs="Times New Roman"/>
        </w:rPr>
        <w:t>NoGo</w:t>
      </w:r>
      <w:proofErr w:type="spellEnd"/>
      <w:r>
        <w:rPr>
          <w:rFonts w:ascii="Calibri" w:hAnsi="Calibri" w:cs="Times New Roman"/>
        </w:rPr>
        <w:t xml:space="preserve"> trials</w:t>
      </w:r>
      <w:r w:rsidRPr="00D21438">
        <w:rPr>
          <w:rFonts w:ascii="Calibri" w:hAnsi="Calibri" w:cs="Times New Roman"/>
        </w:rPr>
        <w:t xml:space="preserve"> and the association with ASD diagnosis re</w:t>
      </w:r>
      <w:r w:rsidR="00767A69">
        <w:rPr>
          <w:rFonts w:ascii="Calibri" w:hAnsi="Calibri" w:cs="Times New Roman"/>
        </w:rPr>
        <w:t>mained significant (beta = 0.504, p &lt; 0.001</w:t>
      </w:r>
      <w:r w:rsidRPr="00D21438">
        <w:rPr>
          <w:rFonts w:ascii="Calibri" w:hAnsi="Calibri" w:cs="Times New Roman"/>
        </w:rPr>
        <w:t>) after accounting for CU traits</w:t>
      </w:r>
      <w:r w:rsidR="00767A69">
        <w:rPr>
          <w:rFonts w:ascii="Calibri" w:hAnsi="Calibri" w:cs="Times New Roman"/>
        </w:rPr>
        <w:t xml:space="preserve"> and conduct problems</w:t>
      </w:r>
      <w:r w:rsidRPr="00D21438">
        <w:rPr>
          <w:rFonts w:ascii="Calibri" w:hAnsi="Calibri" w:cs="Times New Roman"/>
        </w:rPr>
        <w:t>.</w:t>
      </w:r>
      <w:r w:rsidR="00767A69">
        <w:rPr>
          <w:rFonts w:ascii="Calibri" w:hAnsi="Calibri" w:cs="Times New Roman"/>
        </w:rPr>
        <w:t xml:space="preserve"> Conduct problems did not significantly predict the Go/</w:t>
      </w:r>
      <w:proofErr w:type="spellStart"/>
      <w:r w:rsidR="00767A69">
        <w:rPr>
          <w:rFonts w:ascii="Calibri" w:hAnsi="Calibri" w:cs="Times New Roman"/>
        </w:rPr>
        <w:t>NoGo</w:t>
      </w:r>
      <w:proofErr w:type="spellEnd"/>
      <w:r w:rsidR="00767A69">
        <w:rPr>
          <w:rFonts w:ascii="Calibri" w:hAnsi="Calibri" w:cs="Times New Roman"/>
        </w:rPr>
        <w:t xml:space="preserve"> N2 amplitude difference (beta = 0.174, p = 0.239).</w:t>
      </w:r>
      <w:r w:rsidRPr="00D21438">
        <w:rPr>
          <w:rFonts w:ascii="Calibri" w:hAnsi="Calibri" w:cs="Times New Roman"/>
        </w:rPr>
        <w:t xml:space="preserve"> While there was no significant ADHD by CU t</w:t>
      </w:r>
      <w:r w:rsidR="00767A69">
        <w:rPr>
          <w:rFonts w:ascii="Calibri" w:hAnsi="Calibri" w:cs="Times New Roman"/>
        </w:rPr>
        <w:t>raits interaction (beta = -0.741, p = 0.110</w:t>
      </w:r>
      <w:r w:rsidRPr="00D21438">
        <w:rPr>
          <w:rFonts w:ascii="Calibri" w:hAnsi="Calibri" w:cs="Times New Roman"/>
        </w:rPr>
        <w:t xml:space="preserve">), there was a significant ASD by </w:t>
      </w:r>
      <w:r w:rsidR="00767A69">
        <w:rPr>
          <w:rFonts w:ascii="Calibri" w:hAnsi="Calibri" w:cs="Times New Roman"/>
        </w:rPr>
        <w:t>CU traits interaction (beta = -1.049, p = 0.003</w:t>
      </w:r>
      <w:r w:rsidRPr="00D21438">
        <w:rPr>
          <w:rFonts w:ascii="Calibri" w:hAnsi="Calibri" w:cs="Times New Roman"/>
        </w:rPr>
        <w:t xml:space="preserve">), indicating that for </w:t>
      </w:r>
      <w:r w:rsidRPr="00D21438">
        <w:rPr>
          <w:rFonts w:ascii="Calibri" w:hAnsi="Calibri" w:cs="Times New Roman"/>
        </w:rPr>
        <w:lastRenderedPageBreak/>
        <w:t xml:space="preserve">children with ASD, higher CU traits were associated with a greater </w:t>
      </w:r>
      <w:r w:rsidR="00767A69">
        <w:rPr>
          <w:rFonts w:ascii="Calibri" w:hAnsi="Calibri" w:cs="Times New Roman"/>
        </w:rPr>
        <w:t>Go-NoGo-N2 amplitude difference.</w:t>
      </w:r>
    </w:p>
    <w:p w14:paraId="095D46C2" w14:textId="5D9B2BE0" w:rsidR="00D20F6A" w:rsidRDefault="00D20F6A" w:rsidP="00933135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br w:type="page"/>
      </w:r>
    </w:p>
    <w:p w14:paraId="1325E804" w14:textId="05584023" w:rsidR="00D20F6A" w:rsidRPr="0069020E" w:rsidRDefault="00D20F6A" w:rsidP="00933135">
      <w:pPr>
        <w:spacing w:after="0" w:line="360" w:lineRule="auto"/>
        <w:jc w:val="both"/>
        <w:rPr>
          <w:rFonts w:cs="Times New Roman"/>
          <w:b/>
          <w:u w:val="single"/>
        </w:rPr>
      </w:pPr>
      <w:r w:rsidRPr="0069020E">
        <w:rPr>
          <w:rFonts w:cs="Times New Roman"/>
          <w:b/>
          <w:u w:val="single"/>
        </w:rPr>
        <w:t>Association between CU traits and ERP parameters, controlling for IQ</w:t>
      </w:r>
    </w:p>
    <w:p w14:paraId="7644A750" w14:textId="0DF44DC7" w:rsidR="00D20F6A" w:rsidRPr="00D20F6A" w:rsidRDefault="00D20F6A" w:rsidP="00933135">
      <w:pPr>
        <w:spacing w:after="0" w:line="360" w:lineRule="auto"/>
        <w:jc w:val="both"/>
        <w:rPr>
          <w:rFonts w:ascii="Calibri" w:hAnsi="Calibri" w:cs="Times New Roman"/>
        </w:rPr>
      </w:pPr>
      <w:r w:rsidRPr="00D21438">
        <w:rPr>
          <w:rFonts w:ascii="Calibri" w:hAnsi="Calibri" w:cs="Times New Roman"/>
        </w:rPr>
        <w:t xml:space="preserve">Including IQ in as a covariate did not substantively change the results. </w:t>
      </w:r>
    </w:p>
    <w:p w14:paraId="200B5F16" w14:textId="77777777" w:rsidR="00933135" w:rsidRDefault="00933135" w:rsidP="00933135">
      <w:pPr>
        <w:spacing w:after="0" w:line="360" w:lineRule="auto"/>
        <w:jc w:val="both"/>
        <w:rPr>
          <w:rFonts w:ascii="Calibri" w:hAnsi="Calibri" w:cs="Times New Roman"/>
          <w:i/>
        </w:rPr>
      </w:pPr>
    </w:p>
    <w:p w14:paraId="3ECEAF99" w14:textId="77777777" w:rsidR="00FC7842" w:rsidRDefault="00D20F6A" w:rsidP="00933135">
      <w:pPr>
        <w:spacing w:after="0" w:line="360" w:lineRule="auto"/>
        <w:jc w:val="both"/>
        <w:rPr>
          <w:rFonts w:ascii="Calibri" w:hAnsi="Calibri" w:cs="Times New Roman"/>
          <w:i/>
        </w:rPr>
      </w:pPr>
      <w:r w:rsidRPr="00D21438">
        <w:rPr>
          <w:rFonts w:ascii="Calibri" w:hAnsi="Calibri" w:cs="Times New Roman"/>
          <w:i/>
        </w:rPr>
        <w:t xml:space="preserve">Cue P3: </w:t>
      </w:r>
      <w:proofErr w:type="spellStart"/>
      <w:r w:rsidRPr="00D21438">
        <w:rPr>
          <w:rFonts w:ascii="Calibri" w:hAnsi="Calibri" w:cs="Times New Roman"/>
          <w:i/>
        </w:rPr>
        <w:t>attentional</w:t>
      </w:r>
      <w:proofErr w:type="spellEnd"/>
      <w:r w:rsidRPr="00D21438">
        <w:rPr>
          <w:rFonts w:ascii="Calibri" w:hAnsi="Calibri" w:cs="Times New Roman"/>
          <w:i/>
        </w:rPr>
        <w:t xml:space="preserve"> orienting</w:t>
      </w:r>
    </w:p>
    <w:p w14:paraId="71E3A232" w14:textId="0DEFFE26" w:rsidR="00D20F6A" w:rsidRDefault="00D20F6A" w:rsidP="00933135">
      <w:pPr>
        <w:spacing w:after="0" w:line="360" w:lineRule="auto"/>
        <w:jc w:val="both"/>
        <w:rPr>
          <w:rFonts w:ascii="Calibri" w:hAnsi="Calibri" w:cs="Times New Roman"/>
        </w:rPr>
      </w:pPr>
      <w:r w:rsidRPr="00D21438">
        <w:rPr>
          <w:rFonts w:ascii="Calibri" w:hAnsi="Calibri" w:cs="Times New Roman"/>
        </w:rPr>
        <w:t xml:space="preserve">For the Cue P3 </w:t>
      </w:r>
      <w:proofErr w:type="spellStart"/>
      <w:r w:rsidRPr="00D21438">
        <w:rPr>
          <w:rFonts w:ascii="Calibri" w:hAnsi="Calibri" w:cs="Times New Roman"/>
        </w:rPr>
        <w:t>attentional</w:t>
      </w:r>
      <w:proofErr w:type="spellEnd"/>
      <w:r w:rsidRPr="00D21438">
        <w:rPr>
          <w:rFonts w:ascii="Calibri" w:hAnsi="Calibri" w:cs="Times New Roman"/>
        </w:rPr>
        <w:t xml:space="preserve"> orienting component, in block 1 there was no significant effect of full scale IQ (beta = 0.054, p = 0.629). ADHD diagnosis remained a significant predictor of reduced Cue-P3 amplitude (ADHD/ASD+ADHD vs. ASD/TD; beta = -0.283, p = 0.015), with no effect of ASD diagnosis (beta = -0.187, p = 0.082). In block 2, the main effect of full scale IQ remained non-significant (beta = 0.047, p = 0.673) and the main effects of ASD, ADHD and CU traits were not significant (p values &gt; 0.203). The interactions between ASD and CU traits, and ADHD and CU traits also remained non-significant (p values &gt; 0.144).</w:t>
      </w:r>
    </w:p>
    <w:p w14:paraId="3A16B309" w14:textId="77777777" w:rsidR="00FC7842" w:rsidRPr="00FC7842" w:rsidRDefault="00FC7842" w:rsidP="00933135">
      <w:pPr>
        <w:spacing w:after="0" w:line="360" w:lineRule="auto"/>
        <w:jc w:val="both"/>
        <w:rPr>
          <w:rFonts w:ascii="Calibri" w:hAnsi="Calibri" w:cs="Times New Roman"/>
          <w:i/>
        </w:rPr>
      </w:pPr>
    </w:p>
    <w:p w14:paraId="44D2561E" w14:textId="55AFA6E2" w:rsidR="00D20F6A" w:rsidRPr="00D21438" w:rsidRDefault="00933135" w:rsidP="00933135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Times New Roman"/>
          <w:i/>
        </w:rPr>
      </w:pPr>
      <w:proofErr w:type="spellStart"/>
      <w:r>
        <w:rPr>
          <w:rFonts w:ascii="Calibri" w:hAnsi="Calibri" w:cs="Times New Roman"/>
          <w:i/>
        </w:rPr>
        <w:t>NoGo</w:t>
      </w:r>
      <w:proofErr w:type="spellEnd"/>
      <w:r>
        <w:rPr>
          <w:rFonts w:ascii="Calibri" w:hAnsi="Calibri" w:cs="Times New Roman"/>
          <w:i/>
        </w:rPr>
        <w:t xml:space="preserve"> </w:t>
      </w:r>
      <w:r w:rsidR="00D20F6A" w:rsidRPr="00D21438">
        <w:rPr>
          <w:rFonts w:ascii="Calibri" w:hAnsi="Calibri" w:cs="Times New Roman"/>
          <w:i/>
        </w:rPr>
        <w:t>P3: inhibitory processing</w:t>
      </w:r>
    </w:p>
    <w:p w14:paraId="021DCBD5" w14:textId="7F3092BB" w:rsidR="00D20F6A" w:rsidRDefault="00D20F6A" w:rsidP="00933135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Times New Roman"/>
        </w:rPr>
      </w:pPr>
      <w:r w:rsidRPr="00D21438">
        <w:rPr>
          <w:rFonts w:ascii="Calibri" w:hAnsi="Calibri" w:cs="Times New Roman"/>
        </w:rPr>
        <w:t xml:space="preserve">Again there was no main effect of IQ (beta = 0.091, p = 0.424). ADHD diagnosis (beta = -0.291, p = 0.014) but not ASD diagnosis (beta = -0.049, p = 0.651) significantly predicted reduced NoGo-P3 amplitude. The effect of ADHD diagnosis on NoGo-P3 amplitude became marginally significant when CU traits were entered into the model (beta = -0.271, p = 0.067), but CU traits and ASD were not significant (p values &gt; 0.756). Interactions in the final block remained non-significant (p values &gt; 0.274). </w:t>
      </w:r>
    </w:p>
    <w:p w14:paraId="703B9D84" w14:textId="77777777" w:rsidR="00FC7842" w:rsidRPr="00D21438" w:rsidRDefault="00FC7842" w:rsidP="00933135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Times New Roman"/>
        </w:rPr>
      </w:pPr>
    </w:p>
    <w:p w14:paraId="4C21693E" w14:textId="77777777" w:rsidR="00D20F6A" w:rsidRPr="00D21438" w:rsidRDefault="00D20F6A" w:rsidP="00933135">
      <w:pPr>
        <w:spacing w:after="0" w:line="360" w:lineRule="auto"/>
        <w:jc w:val="both"/>
        <w:rPr>
          <w:rFonts w:ascii="Calibri" w:hAnsi="Calibri" w:cs="Times New Roman"/>
          <w:i/>
        </w:rPr>
      </w:pPr>
      <w:r w:rsidRPr="00D21438">
        <w:rPr>
          <w:rFonts w:ascii="Calibri" w:hAnsi="Calibri" w:cs="Times New Roman"/>
          <w:i/>
        </w:rPr>
        <w:t xml:space="preserve">Go </w:t>
      </w:r>
      <w:proofErr w:type="spellStart"/>
      <w:r w:rsidRPr="00D21438">
        <w:rPr>
          <w:rFonts w:ascii="Calibri" w:hAnsi="Calibri" w:cs="Times New Roman"/>
          <w:i/>
        </w:rPr>
        <w:t>vs</w:t>
      </w:r>
      <w:proofErr w:type="spellEnd"/>
      <w:r w:rsidRPr="00D21438">
        <w:rPr>
          <w:rFonts w:ascii="Calibri" w:hAnsi="Calibri" w:cs="Times New Roman"/>
          <w:i/>
        </w:rPr>
        <w:t xml:space="preserve"> </w:t>
      </w:r>
      <w:proofErr w:type="spellStart"/>
      <w:r w:rsidRPr="00D21438">
        <w:rPr>
          <w:rFonts w:ascii="Calibri" w:hAnsi="Calibri" w:cs="Times New Roman"/>
          <w:i/>
        </w:rPr>
        <w:t>NoGo</w:t>
      </w:r>
      <w:proofErr w:type="spellEnd"/>
      <w:r w:rsidRPr="00D21438">
        <w:rPr>
          <w:rFonts w:ascii="Calibri" w:hAnsi="Calibri" w:cs="Times New Roman"/>
          <w:i/>
        </w:rPr>
        <w:t xml:space="preserve"> N2: conflict monitoring</w:t>
      </w:r>
    </w:p>
    <w:p w14:paraId="37F53E43" w14:textId="1505915C" w:rsidR="0069020E" w:rsidRPr="004F0C3A" w:rsidRDefault="00D20F6A" w:rsidP="00933135">
      <w:pPr>
        <w:autoSpaceDE w:val="0"/>
        <w:autoSpaceDN w:val="0"/>
        <w:adjustRightInd w:val="0"/>
        <w:spacing w:after="0" w:line="360" w:lineRule="auto"/>
        <w:rPr>
          <w:rFonts w:ascii="Calibri" w:hAnsi="Calibri" w:cs="Times New Roman"/>
        </w:rPr>
      </w:pPr>
      <w:r w:rsidRPr="00D21438">
        <w:rPr>
          <w:rFonts w:ascii="Calibri" w:hAnsi="Calibri" w:cs="Times New Roman"/>
        </w:rPr>
        <w:t>Again, IQ did not predict Go-NoGo-N2 amplitude difference (beta = -0.120, p = 0.310). ASD (beta = 0.228, p = 0.043) and not ADHD (beta = 0.085, p = 0.480) remained significant. In block 2, ASD, ADHD and CU traits all remained significant (p values &lt; 0.014), and in the final block the ASD by CU traits interaction remained significant (beta = -0.779, p = 0.034), and the interaction for ADHD by CU traits remained non-significant (beta = -0.245, p = 0.598).</w:t>
      </w:r>
      <w:r w:rsidR="0069020E">
        <w:rPr>
          <w:rFonts w:ascii="Calibri" w:hAnsi="Calibri" w:cs="Times New Roman"/>
        </w:rPr>
        <w:t xml:space="preserve">  </w:t>
      </w:r>
      <w:r w:rsidR="0069020E">
        <w:rPr>
          <w:rFonts w:ascii="Calibri" w:hAnsi="Calibri" w:cs="Times New Roman"/>
        </w:rPr>
        <w:br w:type="page"/>
      </w:r>
      <w:r w:rsidR="0069020E">
        <w:rPr>
          <w:rFonts w:cs="Arial"/>
          <w:b/>
          <w:i/>
          <w:sz w:val="24"/>
          <w:szCs w:val="24"/>
        </w:rPr>
        <w:t xml:space="preserve">Table S1: </w:t>
      </w:r>
      <w:r w:rsidR="0069020E">
        <w:rPr>
          <w:rFonts w:cs="Arial"/>
          <w:i/>
          <w:sz w:val="24"/>
          <w:szCs w:val="24"/>
        </w:rPr>
        <w:t xml:space="preserve"> </w:t>
      </w:r>
      <w:r w:rsidR="005A2602" w:rsidRPr="005A2602">
        <w:rPr>
          <w:rFonts w:ascii="Calibri" w:hAnsi="Calibri" w:cs="Arial"/>
        </w:rPr>
        <w:t xml:space="preserve">Mean amplitude (in </w:t>
      </w:r>
      <w:proofErr w:type="spellStart"/>
      <w:r w:rsidR="005A2602" w:rsidRPr="005A2602">
        <w:rPr>
          <w:rFonts w:ascii="Calibri" w:hAnsi="Calibri" w:cs="Arial"/>
          <w:color w:val="000000"/>
        </w:rPr>
        <w:t>μV</w:t>
      </w:r>
      <w:proofErr w:type="spellEnd"/>
      <w:r w:rsidR="005A2602" w:rsidRPr="005A2602">
        <w:rPr>
          <w:rFonts w:ascii="Calibri" w:hAnsi="Calibri" w:cs="Arial"/>
          <w:color w:val="000000"/>
        </w:rPr>
        <w:t>) for ERPs elicited during the CPT-OX by group</w:t>
      </w:r>
    </w:p>
    <w:tbl>
      <w:tblPr>
        <w:tblW w:w="10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840"/>
        <w:gridCol w:w="956"/>
        <w:gridCol w:w="887"/>
        <w:gridCol w:w="69"/>
        <w:gridCol w:w="956"/>
        <w:gridCol w:w="959"/>
        <w:gridCol w:w="956"/>
        <w:gridCol w:w="890"/>
        <w:gridCol w:w="66"/>
        <w:gridCol w:w="956"/>
        <w:gridCol w:w="956"/>
      </w:tblGrid>
      <w:tr w:rsidR="0069020E" w:rsidRPr="0069020E" w14:paraId="4C14AC5A" w14:textId="77777777" w:rsidTr="0069020E"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14:paraId="56626E60" w14:textId="77777777" w:rsidR="0069020E" w:rsidRPr="0069020E" w:rsidRDefault="0069020E" w:rsidP="00933135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</w:tcPr>
          <w:p w14:paraId="67213A87" w14:textId="77777777" w:rsidR="0069020E" w:rsidRPr="0069020E" w:rsidRDefault="0069020E" w:rsidP="0093313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51" w:type="dxa"/>
            <w:gridSpan w:val="10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313125" w14:textId="6BC7B2BF" w:rsidR="0069020E" w:rsidRPr="0069020E" w:rsidRDefault="0069020E" w:rsidP="0093313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20E">
              <w:rPr>
                <w:rFonts w:ascii="Arial" w:hAnsi="Arial" w:cs="Arial"/>
                <w:sz w:val="18"/>
                <w:szCs w:val="18"/>
              </w:rPr>
              <w:t>Diagnosis</w:t>
            </w:r>
          </w:p>
        </w:tc>
      </w:tr>
      <w:tr w:rsidR="0069020E" w:rsidRPr="0069020E" w14:paraId="1A1EFFD3" w14:textId="77777777" w:rsidTr="0069020E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CF63" w14:textId="77777777" w:rsidR="0069020E" w:rsidRPr="0069020E" w:rsidRDefault="0069020E" w:rsidP="00933135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16B27" w14:textId="77777777" w:rsidR="0069020E" w:rsidRPr="0069020E" w:rsidRDefault="0069020E" w:rsidP="0093313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34E8E0" w14:textId="00CF31AD" w:rsidR="0069020E" w:rsidRPr="0069020E" w:rsidRDefault="0069020E" w:rsidP="0093313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20E">
              <w:rPr>
                <w:rFonts w:ascii="Arial" w:hAnsi="Arial" w:cs="Arial"/>
                <w:sz w:val="18"/>
                <w:szCs w:val="18"/>
              </w:rPr>
              <w:t>TDC</w:t>
            </w:r>
          </w:p>
          <w:p w14:paraId="1BD6A009" w14:textId="4A529025" w:rsidR="0069020E" w:rsidRPr="0069020E" w:rsidRDefault="0069020E" w:rsidP="0093313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20E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69020E">
              <w:rPr>
                <w:rFonts w:ascii="Arial" w:hAnsi="Arial" w:cs="Arial"/>
                <w:i/>
                <w:sz w:val="18"/>
                <w:szCs w:val="18"/>
              </w:rPr>
              <w:t>n</w:t>
            </w:r>
            <w:proofErr w:type="gramEnd"/>
            <w:r w:rsidRPr="0069020E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="005A2602">
              <w:rPr>
                <w:rFonts w:ascii="Arial" w:hAnsi="Arial" w:cs="Arial"/>
                <w:sz w:val="18"/>
                <w:szCs w:val="18"/>
              </w:rPr>
              <w:t>= 25</w:t>
            </w:r>
            <w:r w:rsidRPr="006902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637C3" w14:textId="77777777" w:rsidR="0069020E" w:rsidRPr="0069020E" w:rsidRDefault="0069020E" w:rsidP="0093313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20E">
              <w:rPr>
                <w:rFonts w:ascii="Arial" w:hAnsi="Arial" w:cs="Arial"/>
                <w:sz w:val="18"/>
                <w:szCs w:val="18"/>
              </w:rPr>
              <w:t>ASD</w:t>
            </w:r>
          </w:p>
          <w:p w14:paraId="3655FA0C" w14:textId="77777777" w:rsidR="0069020E" w:rsidRPr="0069020E" w:rsidRDefault="0069020E" w:rsidP="0093313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20E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69020E">
              <w:rPr>
                <w:rFonts w:ascii="Arial" w:hAnsi="Arial" w:cs="Arial"/>
                <w:i/>
                <w:sz w:val="18"/>
                <w:szCs w:val="18"/>
              </w:rPr>
              <w:t>n</w:t>
            </w:r>
            <w:proofErr w:type="gramEnd"/>
            <w:r w:rsidRPr="0069020E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69020E">
              <w:rPr>
                <w:rFonts w:ascii="Arial" w:hAnsi="Arial" w:cs="Arial"/>
                <w:sz w:val="18"/>
                <w:szCs w:val="18"/>
              </w:rPr>
              <w:t>= 19)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67FC5" w14:textId="77777777" w:rsidR="0069020E" w:rsidRPr="0069020E" w:rsidRDefault="0069020E" w:rsidP="0093313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20E">
              <w:rPr>
                <w:rFonts w:ascii="Arial" w:hAnsi="Arial" w:cs="Arial"/>
                <w:sz w:val="18"/>
                <w:szCs w:val="18"/>
              </w:rPr>
              <w:t>ADHD</w:t>
            </w:r>
          </w:p>
          <w:p w14:paraId="46406123" w14:textId="0ACAB6B6" w:rsidR="0069020E" w:rsidRPr="0069020E" w:rsidRDefault="0069020E" w:rsidP="0093313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20E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69020E">
              <w:rPr>
                <w:rFonts w:ascii="Arial" w:hAnsi="Arial" w:cs="Arial"/>
                <w:i/>
                <w:sz w:val="18"/>
                <w:szCs w:val="18"/>
              </w:rPr>
              <w:t>n</w:t>
            </w:r>
            <w:proofErr w:type="gramEnd"/>
            <w:r w:rsidRPr="0069020E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="005A2602">
              <w:rPr>
                <w:rFonts w:ascii="Arial" w:hAnsi="Arial" w:cs="Arial"/>
                <w:sz w:val="18"/>
                <w:szCs w:val="18"/>
              </w:rPr>
              <w:t>= 16</w:t>
            </w:r>
            <w:r w:rsidRPr="006902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DB5AE0" w14:textId="77777777" w:rsidR="0069020E" w:rsidRPr="0069020E" w:rsidRDefault="0069020E" w:rsidP="0093313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20E">
              <w:rPr>
                <w:rFonts w:ascii="Arial" w:hAnsi="Arial" w:cs="Arial"/>
                <w:sz w:val="18"/>
                <w:szCs w:val="18"/>
              </w:rPr>
              <w:t>ASD+ADHD</w:t>
            </w:r>
          </w:p>
          <w:p w14:paraId="303A1114" w14:textId="6BD31239" w:rsidR="0069020E" w:rsidRPr="0069020E" w:rsidRDefault="0069020E" w:rsidP="0093313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20E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69020E">
              <w:rPr>
                <w:rFonts w:ascii="Arial" w:hAnsi="Arial" w:cs="Arial"/>
                <w:i/>
                <w:sz w:val="18"/>
                <w:szCs w:val="18"/>
              </w:rPr>
              <w:t>n</w:t>
            </w:r>
            <w:proofErr w:type="gramEnd"/>
            <w:r w:rsidRPr="0069020E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="005A2602">
              <w:rPr>
                <w:rFonts w:ascii="Arial" w:hAnsi="Arial" w:cs="Arial"/>
                <w:sz w:val="18"/>
                <w:szCs w:val="18"/>
              </w:rPr>
              <w:t>= 25</w:t>
            </w:r>
            <w:r w:rsidRPr="006902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9020E" w:rsidRPr="0069020E" w14:paraId="4E0785CA" w14:textId="77777777" w:rsidTr="0069020E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90E15" w14:textId="77777777" w:rsidR="0069020E" w:rsidRPr="0069020E" w:rsidRDefault="0069020E" w:rsidP="00933135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CB6B7" w14:textId="77777777" w:rsidR="0069020E" w:rsidRPr="0069020E" w:rsidRDefault="0069020E" w:rsidP="0093313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DF998" w14:textId="5C687E93" w:rsidR="0069020E" w:rsidRPr="0069020E" w:rsidRDefault="0069020E" w:rsidP="0093313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20E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4D1E60" w14:textId="77777777" w:rsidR="0069020E" w:rsidRPr="0069020E" w:rsidRDefault="0069020E" w:rsidP="0093313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20E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320C4" w14:textId="77777777" w:rsidR="0069020E" w:rsidRPr="0069020E" w:rsidRDefault="0069020E" w:rsidP="0093313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20E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5CDB83" w14:textId="77777777" w:rsidR="0069020E" w:rsidRPr="0069020E" w:rsidRDefault="0069020E" w:rsidP="0093313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20E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E2867" w14:textId="77777777" w:rsidR="0069020E" w:rsidRPr="0069020E" w:rsidRDefault="0069020E" w:rsidP="0093313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20E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40BBFB" w14:textId="77777777" w:rsidR="0069020E" w:rsidRPr="0069020E" w:rsidRDefault="0069020E" w:rsidP="0093313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20E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84760" w14:textId="77777777" w:rsidR="0069020E" w:rsidRPr="0069020E" w:rsidRDefault="0069020E" w:rsidP="0093313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20E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71ABE" w14:textId="77777777" w:rsidR="0069020E" w:rsidRPr="0069020E" w:rsidRDefault="0069020E" w:rsidP="0093313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020E">
              <w:rPr>
                <w:rFonts w:ascii="Arial" w:hAnsi="Arial" w:cs="Arial"/>
                <w:sz w:val="18"/>
                <w:szCs w:val="18"/>
              </w:rPr>
              <w:t>SD</w:t>
            </w:r>
          </w:p>
        </w:tc>
      </w:tr>
      <w:tr w:rsidR="0069020E" w:rsidRPr="0069020E" w14:paraId="1D697599" w14:textId="77777777" w:rsidTr="0069020E"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14:paraId="11A47120" w14:textId="388CAE93" w:rsidR="0069020E" w:rsidRPr="0069020E" w:rsidRDefault="0069020E" w:rsidP="0093313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69020E">
              <w:rPr>
                <w:rFonts w:ascii="Arial" w:hAnsi="Arial" w:cs="Arial"/>
                <w:sz w:val="18"/>
                <w:szCs w:val="18"/>
              </w:rPr>
              <w:t xml:space="preserve">Cue 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</w:tcPr>
          <w:p w14:paraId="66099D0A" w14:textId="7BB7A31A" w:rsidR="0069020E" w:rsidRPr="0069020E" w:rsidRDefault="0069020E" w:rsidP="0093313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69020E">
              <w:rPr>
                <w:rFonts w:ascii="Arial" w:hAnsi="Arial" w:cs="Arial"/>
                <w:sz w:val="18"/>
                <w:szCs w:val="18"/>
              </w:rPr>
              <w:t xml:space="preserve">P3 (area </w:t>
            </w:r>
            <w:proofErr w:type="spellStart"/>
            <w:r w:rsidRPr="0069020E">
              <w:rPr>
                <w:rFonts w:ascii="Arial" w:hAnsi="Arial" w:cs="Arial"/>
                <w:color w:val="000000"/>
                <w:sz w:val="18"/>
                <w:szCs w:val="18"/>
              </w:rPr>
              <w:t>μV</w:t>
            </w:r>
            <w:proofErr w:type="spellEnd"/>
            <w:r w:rsidRPr="0069020E">
              <w:rPr>
                <w:rFonts w:ascii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 w:rsidRPr="0069020E">
              <w:rPr>
                <w:rFonts w:ascii="Arial" w:hAnsi="Arial" w:cs="Arial"/>
                <w:color w:val="000000"/>
                <w:sz w:val="18"/>
                <w:szCs w:val="18"/>
              </w:rPr>
              <w:t>Pz</w:t>
            </w:r>
            <w:proofErr w:type="spellEnd"/>
            <w:r w:rsidRPr="0069020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vAlign w:val="center"/>
          </w:tcPr>
          <w:p w14:paraId="6C948AD3" w14:textId="1E8DC276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6</w:t>
            </w:r>
          </w:p>
        </w:tc>
        <w:tc>
          <w:tcPr>
            <w:tcW w:w="95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99EB552" w14:textId="3F69F9DD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6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vAlign w:val="center"/>
          </w:tcPr>
          <w:p w14:paraId="789EB738" w14:textId="5FA37AAF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9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vAlign w:val="center"/>
          </w:tcPr>
          <w:p w14:paraId="7BE7D487" w14:textId="1DA67EE4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4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vAlign w:val="center"/>
          </w:tcPr>
          <w:p w14:paraId="07D1428C" w14:textId="175EB936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2</w:t>
            </w:r>
          </w:p>
        </w:tc>
        <w:tc>
          <w:tcPr>
            <w:tcW w:w="95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1F29FF2" w14:textId="27F411ED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0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vAlign w:val="center"/>
          </w:tcPr>
          <w:p w14:paraId="53EECB66" w14:textId="59608B9C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7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vAlign w:val="center"/>
          </w:tcPr>
          <w:p w14:paraId="0AFDE2A6" w14:textId="67D8C9B1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6</w:t>
            </w:r>
          </w:p>
        </w:tc>
      </w:tr>
      <w:tr w:rsidR="0069020E" w:rsidRPr="0069020E" w14:paraId="057D2136" w14:textId="77777777" w:rsidTr="0069020E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91E5" w14:textId="1D00D360" w:rsidR="0069020E" w:rsidRDefault="005A2602" w:rsidP="0093313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31B2DDCD" w14:textId="3E27A8F6" w:rsidR="0069020E" w:rsidRPr="0069020E" w:rsidRDefault="005A2602" w:rsidP="0093313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2</w:t>
            </w:r>
            <w:r w:rsidR="0069020E" w:rsidRPr="0069020E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peak</w:t>
            </w:r>
            <w:r w:rsidR="0069020E" w:rsidRPr="0069020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69020E" w:rsidRPr="0069020E">
              <w:rPr>
                <w:rFonts w:ascii="Arial" w:hAnsi="Arial" w:cs="Arial"/>
                <w:color w:val="000000"/>
                <w:sz w:val="18"/>
                <w:szCs w:val="18"/>
              </w:rPr>
              <w:t>μ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 w:rsidR="0069020E" w:rsidRPr="0069020E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  <w:proofErr w:type="spellEnd"/>
            <w:r w:rsidR="0069020E" w:rsidRPr="0069020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D29F" w14:textId="43B9CAD7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88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ECBC" w14:textId="49A76017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D35E" w14:textId="351E1EDC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.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ACA4" w14:textId="5F92A2DB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F435" w14:textId="5528C1D6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68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6CFE" w14:textId="17A11206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4102" w14:textId="193D3D82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E9ED" w14:textId="5D6D6916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5</w:t>
            </w:r>
          </w:p>
        </w:tc>
      </w:tr>
      <w:tr w:rsidR="0069020E" w:rsidRPr="0069020E" w14:paraId="6F54A9CE" w14:textId="77777777" w:rsidTr="0069020E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0E59" w14:textId="475F4BF2" w:rsidR="0069020E" w:rsidRPr="0069020E" w:rsidRDefault="0069020E" w:rsidP="0093313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oG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0DF19BE5" w14:textId="4D8A43D6" w:rsidR="0069020E" w:rsidRPr="0069020E" w:rsidRDefault="0069020E" w:rsidP="0093313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69020E">
              <w:rPr>
                <w:rFonts w:ascii="Arial" w:hAnsi="Arial" w:cs="Arial"/>
                <w:sz w:val="18"/>
                <w:szCs w:val="18"/>
              </w:rPr>
              <w:t xml:space="preserve">P3 (area </w:t>
            </w:r>
            <w:proofErr w:type="spellStart"/>
            <w:r w:rsidRPr="0069020E">
              <w:rPr>
                <w:rFonts w:ascii="Arial" w:hAnsi="Arial" w:cs="Arial"/>
                <w:color w:val="000000"/>
                <w:sz w:val="18"/>
                <w:szCs w:val="18"/>
              </w:rPr>
              <w:t>μ</w:t>
            </w:r>
            <w:r w:rsidR="005A2602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  <w:proofErr w:type="spellEnd"/>
            <w:r w:rsidR="005A2602">
              <w:rPr>
                <w:rFonts w:ascii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 w:rsidR="005A2602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69020E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  <w:proofErr w:type="spellEnd"/>
            <w:r w:rsidRPr="0069020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4353" w14:textId="1E4549CF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2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79C93" w14:textId="632D483D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6993" w14:textId="5B393549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12C0" w14:textId="3CBE054A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D5499" w14:textId="60DDC491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4D5F" w14:textId="36CAE2F7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FC8C" w14:textId="48D817B8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41D4" w14:textId="2512C92F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8</w:t>
            </w:r>
          </w:p>
        </w:tc>
      </w:tr>
      <w:tr w:rsidR="0069020E" w:rsidRPr="0069020E" w14:paraId="04AB27A0" w14:textId="77777777" w:rsidTr="0069020E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4145" w14:textId="6CA899E6" w:rsidR="0069020E" w:rsidRPr="0069020E" w:rsidRDefault="0069020E" w:rsidP="0093313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6F5E9CFC" w14:textId="21B7ABC4" w:rsidR="0069020E" w:rsidRPr="0069020E" w:rsidRDefault="0069020E" w:rsidP="0093313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69020E">
              <w:rPr>
                <w:rFonts w:ascii="Arial" w:hAnsi="Arial" w:cs="Arial"/>
                <w:sz w:val="18"/>
                <w:szCs w:val="18"/>
              </w:rPr>
              <w:t xml:space="preserve">P3 (area </w:t>
            </w:r>
            <w:proofErr w:type="spellStart"/>
            <w:r w:rsidRPr="0069020E">
              <w:rPr>
                <w:rFonts w:ascii="Arial" w:hAnsi="Arial" w:cs="Arial"/>
                <w:color w:val="000000"/>
                <w:sz w:val="18"/>
                <w:szCs w:val="18"/>
              </w:rPr>
              <w:t>μ</w:t>
            </w:r>
            <w:r w:rsidR="005A2602"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  <w:proofErr w:type="spellEnd"/>
            <w:r w:rsidR="005A2602">
              <w:rPr>
                <w:rFonts w:ascii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 w:rsidR="005A2602">
              <w:rPr>
                <w:rFonts w:ascii="Arial" w:hAnsi="Arial" w:cs="Arial"/>
                <w:color w:val="000000"/>
                <w:sz w:val="18"/>
                <w:szCs w:val="18"/>
              </w:rPr>
              <w:t>CP</w:t>
            </w:r>
            <w:r w:rsidRPr="0069020E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  <w:proofErr w:type="spellEnd"/>
            <w:r w:rsidRPr="0069020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AA3C" w14:textId="5CBCD3A8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7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CC83" w14:textId="5310CE17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9C39" w14:textId="1DD0229C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205A" w14:textId="54CC80E1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213E" w14:textId="44791925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7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42DCD" w14:textId="74C67F5F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E8FE" w14:textId="7E116508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11BD" w14:textId="7C5DD81E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6</w:t>
            </w:r>
          </w:p>
        </w:tc>
      </w:tr>
      <w:tr w:rsidR="0069020E" w:rsidRPr="0069020E" w14:paraId="0258CE52" w14:textId="77777777" w:rsidTr="0069020E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808D" w14:textId="77777777" w:rsidR="0069020E" w:rsidRPr="0069020E" w:rsidRDefault="0069020E" w:rsidP="0093313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16CD864E" w14:textId="0DCAE9E6" w:rsidR="0069020E" w:rsidRPr="0069020E" w:rsidRDefault="0069020E" w:rsidP="0093313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69020E">
              <w:rPr>
                <w:rFonts w:ascii="Arial" w:hAnsi="Arial" w:cs="Arial"/>
                <w:sz w:val="18"/>
                <w:szCs w:val="18"/>
              </w:rPr>
              <w:t xml:space="preserve">P3 (area </w:t>
            </w:r>
            <w:proofErr w:type="spellStart"/>
            <w:r w:rsidRPr="0069020E">
              <w:rPr>
                <w:rFonts w:ascii="Arial" w:hAnsi="Arial" w:cs="Arial"/>
                <w:color w:val="000000"/>
                <w:sz w:val="18"/>
                <w:szCs w:val="18"/>
              </w:rPr>
              <w:t>μV</w:t>
            </w:r>
            <w:proofErr w:type="spellEnd"/>
            <w:r w:rsidRPr="0069020E">
              <w:rPr>
                <w:rFonts w:ascii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 w:rsidRPr="0069020E">
              <w:rPr>
                <w:rFonts w:ascii="Arial" w:hAnsi="Arial" w:cs="Arial"/>
                <w:color w:val="000000"/>
                <w:sz w:val="18"/>
                <w:szCs w:val="18"/>
              </w:rPr>
              <w:t>Pz</w:t>
            </w:r>
            <w:proofErr w:type="spellEnd"/>
            <w:r w:rsidRPr="0069020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61315" w14:textId="3738EC9D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6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080A" w14:textId="1DDA044D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2153" w14:textId="4FE3B977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681C" w14:textId="6E4EEC9C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D6DD" w14:textId="64D80977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83D9" w14:textId="4EF0108B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F214" w14:textId="6AB77711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AADE" w14:textId="1B5FA776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6</w:t>
            </w:r>
          </w:p>
        </w:tc>
      </w:tr>
      <w:tr w:rsidR="0069020E" w:rsidRPr="0069020E" w14:paraId="35A17324" w14:textId="77777777" w:rsidTr="0069020E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4FA7" w14:textId="77777777" w:rsidR="0069020E" w:rsidRPr="0069020E" w:rsidRDefault="0069020E" w:rsidP="0093313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415491A2" w14:textId="485F7299" w:rsidR="0069020E" w:rsidRPr="0069020E" w:rsidRDefault="005A2602" w:rsidP="0093313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2</w:t>
            </w:r>
            <w:r w:rsidR="0069020E" w:rsidRPr="0069020E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peak</w:t>
            </w:r>
            <w:r w:rsidR="0069020E" w:rsidRPr="0069020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69020E" w:rsidRPr="0069020E">
              <w:rPr>
                <w:rFonts w:ascii="Arial" w:hAnsi="Arial" w:cs="Arial"/>
                <w:color w:val="000000"/>
                <w:sz w:val="18"/>
                <w:szCs w:val="18"/>
              </w:rPr>
              <w:t>μ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 w:rsidR="0069020E" w:rsidRPr="0069020E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  <w:proofErr w:type="spellEnd"/>
            <w:r w:rsidR="0069020E" w:rsidRPr="0069020E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D721" w14:textId="2F6D7F9D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0.28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00AD" w14:textId="16C5721E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D813" w14:textId="2FB7B8B3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.3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019B" w14:textId="3B098EEC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73B2" w14:textId="78BCB61E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4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4C14" w14:textId="7AA39A8D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81FF" w14:textId="716D0496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0C851" w14:textId="40B0400D" w:rsidR="0069020E" w:rsidRPr="0069020E" w:rsidRDefault="005A2602" w:rsidP="00933135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4</w:t>
            </w:r>
          </w:p>
        </w:tc>
      </w:tr>
    </w:tbl>
    <w:p w14:paraId="0BD347F3" w14:textId="4496066B" w:rsidR="0069020E" w:rsidRDefault="0069020E" w:rsidP="00933135">
      <w:pPr>
        <w:spacing w:after="0" w:line="360" w:lineRule="auto"/>
        <w:rPr>
          <w:rFonts w:ascii="Calibri" w:hAnsi="Calibri" w:cs="Times New Roman"/>
        </w:rPr>
      </w:pPr>
      <w:r>
        <w:rPr>
          <w:rFonts w:ascii="Calibri" w:hAnsi="Calibri" w:cs="Times New Roman"/>
        </w:rPr>
        <w:br w:type="page"/>
      </w:r>
    </w:p>
    <w:p w14:paraId="35E7F218" w14:textId="4180F8BD" w:rsidR="0069020E" w:rsidRPr="0069020E" w:rsidRDefault="0069020E" w:rsidP="00933135">
      <w:pPr>
        <w:spacing w:after="0" w:line="360" w:lineRule="auto"/>
        <w:rPr>
          <w:rFonts w:ascii="Calibri" w:hAnsi="Calibri" w:cs="Times New Roman"/>
        </w:rPr>
      </w:pPr>
      <w:r w:rsidRPr="0069020E">
        <w:rPr>
          <w:rFonts w:ascii="Calibri" w:hAnsi="Calibri" w:cs="Times New Roman"/>
          <w:b/>
          <w:u w:val="single"/>
        </w:rPr>
        <w:t>Supplementary Figure legends</w:t>
      </w:r>
    </w:p>
    <w:p w14:paraId="4A737362" w14:textId="5BDCE3DB" w:rsidR="005014F6" w:rsidRPr="0069020E" w:rsidRDefault="005014F6" w:rsidP="00933135">
      <w:pPr>
        <w:spacing w:after="0" w:line="360" w:lineRule="auto"/>
        <w:rPr>
          <w:rFonts w:ascii="Calibri" w:hAnsi="Calibri" w:cs="Arial"/>
          <w:b/>
          <w:bCs/>
        </w:rPr>
      </w:pPr>
      <w:r w:rsidRPr="0069020E">
        <w:rPr>
          <w:rStyle w:val="Strong"/>
          <w:rFonts w:ascii="Calibri" w:hAnsi="Calibri" w:cs="Arial"/>
        </w:rPr>
        <w:t xml:space="preserve">Figure S1: </w:t>
      </w:r>
      <w:r w:rsidRPr="0069020E">
        <w:rPr>
          <w:rStyle w:val="Strong"/>
          <w:rFonts w:ascii="Calibri" w:hAnsi="Calibri" w:cs="Arial"/>
          <w:b w:val="0"/>
        </w:rPr>
        <w:t xml:space="preserve">Grand mean ERPs to Cue stimuli for each group and </w:t>
      </w:r>
      <w:proofErr w:type="spellStart"/>
      <w:r w:rsidRPr="0069020E">
        <w:rPr>
          <w:rStyle w:val="Strong"/>
          <w:rFonts w:ascii="Calibri" w:hAnsi="Calibri" w:cs="Arial"/>
          <w:b w:val="0"/>
        </w:rPr>
        <w:t>isocontour</w:t>
      </w:r>
      <w:proofErr w:type="spellEnd"/>
      <w:r w:rsidRPr="0069020E">
        <w:rPr>
          <w:rStyle w:val="Strong"/>
          <w:rFonts w:ascii="Calibri" w:hAnsi="Calibri" w:cs="Arial"/>
          <w:b w:val="0"/>
        </w:rPr>
        <w:t xml:space="preserve"> maps derived for the grand-average in the 400-700ms window for Cue-P3 for each group, plus t-maps for the group comparison</w:t>
      </w:r>
      <w:r w:rsidRPr="0069020E">
        <w:rPr>
          <w:rFonts w:ascii="Calibri" w:hAnsi="Calibri" w:cs="Arial"/>
        </w:rPr>
        <w:t xml:space="preserve">. Black represents TD, red represents ASD-only; blue represents ADHD-only; green represents comorbid ASD+ADHD. </w:t>
      </w:r>
    </w:p>
    <w:p w14:paraId="4A1E65B8" w14:textId="6DBFA30B" w:rsidR="005014F6" w:rsidRPr="0069020E" w:rsidRDefault="005014F6" w:rsidP="00933135">
      <w:pPr>
        <w:spacing w:after="0" w:line="360" w:lineRule="auto"/>
        <w:rPr>
          <w:rFonts w:ascii="Calibri" w:hAnsi="Calibri" w:cs="Arial"/>
        </w:rPr>
      </w:pPr>
      <w:r w:rsidRPr="0069020E">
        <w:rPr>
          <w:rStyle w:val="Strong"/>
          <w:rFonts w:ascii="Calibri" w:hAnsi="Calibri" w:cs="Arial"/>
        </w:rPr>
        <w:t xml:space="preserve">Figure S2: </w:t>
      </w:r>
      <w:r w:rsidRPr="0069020E">
        <w:rPr>
          <w:rStyle w:val="Strong"/>
          <w:rFonts w:ascii="Calibri" w:hAnsi="Calibri" w:cs="Arial"/>
          <w:b w:val="0"/>
        </w:rPr>
        <w:t xml:space="preserve">Grand mean ERPs to </w:t>
      </w:r>
      <w:proofErr w:type="spellStart"/>
      <w:r w:rsidRPr="0069020E">
        <w:rPr>
          <w:rStyle w:val="Strong"/>
          <w:rFonts w:ascii="Calibri" w:hAnsi="Calibri" w:cs="Arial"/>
          <w:b w:val="0"/>
        </w:rPr>
        <w:t>NoGo</w:t>
      </w:r>
      <w:proofErr w:type="spellEnd"/>
      <w:r w:rsidRPr="0069020E">
        <w:rPr>
          <w:rStyle w:val="Strong"/>
          <w:rFonts w:ascii="Calibri" w:hAnsi="Calibri" w:cs="Arial"/>
          <w:b w:val="0"/>
        </w:rPr>
        <w:t xml:space="preserve"> stimuli for each group and </w:t>
      </w:r>
      <w:proofErr w:type="spellStart"/>
      <w:r w:rsidRPr="0069020E">
        <w:rPr>
          <w:rStyle w:val="Strong"/>
          <w:rFonts w:ascii="Calibri" w:hAnsi="Calibri" w:cs="Arial"/>
          <w:b w:val="0"/>
        </w:rPr>
        <w:t>isocontour</w:t>
      </w:r>
      <w:proofErr w:type="spellEnd"/>
      <w:r w:rsidRPr="0069020E">
        <w:rPr>
          <w:rStyle w:val="Strong"/>
          <w:rFonts w:ascii="Calibri" w:hAnsi="Calibri" w:cs="Arial"/>
          <w:b w:val="0"/>
        </w:rPr>
        <w:t xml:space="preserve"> maps derived for the grand-average in the 400-700ms window for NoGo-P3 for each group, plus t-maps for the group comparison</w:t>
      </w:r>
      <w:r w:rsidRPr="0069020E">
        <w:rPr>
          <w:rFonts w:ascii="Calibri" w:hAnsi="Calibri" w:cs="Arial"/>
        </w:rPr>
        <w:t xml:space="preserve">. Black represents TD, red represents ASD-only; blue represents ADHD-only; green represents ASD+ADHD. </w:t>
      </w:r>
    </w:p>
    <w:p w14:paraId="0BAFF9E8" w14:textId="77777777" w:rsidR="00967A45" w:rsidRDefault="00967A45" w:rsidP="00933135">
      <w:pPr>
        <w:spacing w:after="0" w:line="360" w:lineRule="auto"/>
        <w:jc w:val="both"/>
        <w:rPr>
          <w:rFonts w:cs="Times New Roman"/>
        </w:rPr>
      </w:pPr>
    </w:p>
    <w:sectPr w:rsidR="00967A45" w:rsidSect="00251A86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6FDEDB" w14:textId="77777777" w:rsidR="004F0C3A" w:rsidRDefault="004F0C3A" w:rsidP="003050EA">
      <w:pPr>
        <w:spacing w:after="0" w:line="240" w:lineRule="auto"/>
      </w:pPr>
      <w:r>
        <w:separator/>
      </w:r>
    </w:p>
  </w:endnote>
  <w:endnote w:type="continuationSeparator" w:id="0">
    <w:p w14:paraId="3A750E65" w14:textId="77777777" w:rsidR="004F0C3A" w:rsidRDefault="004F0C3A" w:rsidP="00305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218294" w14:textId="77777777" w:rsidR="004F0C3A" w:rsidRDefault="004F0C3A" w:rsidP="003050EA">
      <w:pPr>
        <w:spacing w:after="0" w:line="240" w:lineRule="auto"/>
      </w:pPr>
      <w:r>
        <w:separator/>
      </w:r>
    </w:p>
  </w:footnote>
  <w:footnote w:type="continuationSeparator" w:id="0">
    <w:p w14:paraId="067B9122" w14:textId="77777777" w:rsidR="004F0C3A" w:rsidRDefault="004F0C3A" w:rsidP="003050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D0F639" w14:textId="448DEBF0" w:rsidR="004F0C3A" w:rsidRDefault="004F0C3A">
    <w:pPr>
      <w:pStyle w:val="Header"/>
    </w:pPr>
    <w:r>
      <w:t>Tye + Bedford et al.</w:t>
    </w:r>
  </w:p>
  <w:p w14:paraId="600EE815" w14:textId="6359E18E" w:rsidR="004F0C3A" w:rsidRPr="005A2602" w:rsidRDefault="004F0C3A" w:rsidP="005A2602">
    <w:pPr>
      <w:spacing w:line="240" w:lineRule="auto"/>
      <w:rPr>
        <w:rFonts w:ascii="Calibri" w:hAnsi="Calibri" w:cs="Times New Roman"/>
      </w:rPr>
    </w:pPr>
    <w:r w:rsidRPr="005A2602">
      <w:rPr>
        <w:rFonts w:ascii="Calibri" w:hAnsi="Calibri" w:cs="Times New Roman"/>
      </w:rPr>
      <w:t xml:space="preserve">Callous-unemotional traits </w:t>
    </w:r>
    <w:r>
      <w:rPr>
        <w:rFonts w:ascii="Calibri" w:hAnsi="Calibri" w:cs="Times New Roman"/>
      </w:rPr>
      <w:t>moderate</w:t>
    </w:r>
    <w:r w:rsidRPr="005A2602">
      <w:rPr>
        <w:rFonts w:ascii="Calibri" w:hAnsi="Calibri" w:cs="Times New Roman"/>
      </w:rPr>
      <w:t xml:space="preserve"> executive function in children with ASD and ADHD: a pilot event-related potential study</w:t>
    </w:r>
  </w:p>
  <w:p w14:paraId="5BCA6EBD" w14:textId="77777777" w:rsidR="004F0C3A" w:rsidRDefault="004F0C3A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A4BB7"/>
    <w:multiLevelType w:val="hybridMultilevel"/>
    <w:tmpl w:val="AF200A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821F71"/>
    <w:multiLevelType w:val="hybridMultilevel"/>
    <w:tmpl w:val="91D06338"/>
    <w:lvl w:ilvl="0" w:tplc="ABE4E07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B84116"/>
    <w:multiLevelType w:val="hybridMultilevel"/>
    <w:tmpl w:val="66D2F840"/>
    <w:lvl w:ilvl="0" w:tplc="ABE4E07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ED6359"/>
    <w:multiLevelType w:val="hybridMultilevel"/>
    <w:tmpl w:val="28DE5104"/>
    <w:lvl w:ilvl="0" w:tplc="ACBE93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FB5E5A"/>
    <w:multiLevelType w:val="hybridMultilevel"/>
    <w:tmpl w:val="B8841904"/>
    <w:lvl w:ilvl="0" w:tplc="91C0101E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B8B7AD2"/>
    <w:multiLevelType w:val="hybridMultilevel"/>
    <w:tmpl w:val="590476DA"/>
    <w:lvl w:ilvl="0" w:tplc="3A4CFF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147336"/>
    <w:multiLevelType w:val="hybridMultilevel"/>
    <w:tmpl w:val="31C00D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D9E0261"/>
    <w:multiLevelType w:val="hybridMultilevel"/>
    <w:tmpl w:val="D286063C"/>
    <w:lvl w:ilvl="0" w:tplc="3A4CFF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C137E6"/>
    <w:multiLevelType w:val="hybridMultilevel"/>
    <w:tmpl w:val="0B4EF998"/>
    <w:lvl w:ilvl="0" w:tplc="DDFCA2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AD38BF"/>
    <w:multiLevelType w:val="hybridMultilevel"/>
    <w:tmpl w:val="2176045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4"/>
  </w:num>
  <w:num w:numId="4">
    <w:abstractNumId w:val="6"/>
  </w:num>
  <w:num w:numId="5">
    <w:abstractNumId w:val="1"/>
  </w:num>
  <w:num w:numId="6">
    <w:abstractNumId w:val="2"/>
  </w:num>
  <w:num w:numId="7">
    <w:abstractNumId w:val="7"/>
  </w:num>
  <w:num w:numId="8">
    <w:abstractNumId w:val="8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logical Medici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0f9vefkfxf9ierwesp990d25d0fwpef2ew&quot;&gt;Dissertation-Saved&lt;record-ids&gt;&lt;item&gt;857&lt;/item&gt;&lt;item&gt;1295&lt;/item&gt;&lt;item&gt;1742&lt;/item&gt;&lt;item&gt;1746&lt;/item&gt;&lt;item&gt;1753&lt;/item&gt;&lt;item&gt;1760&lt;/item&gt;&lt;item&gt;1761&lt;/item&gt;&lt;item&gt;1762&lt;/item&gt;&lt;item&gt;1767&lt;/item&gt;&lt;item&gt;1768&lt;/item&gt;&lt;item&gt;1771&lt;/item&gt;&lt;item&gt;1772&lt;/item&gt;&lt;item&gt;1774&lt;/item&gt;&lt;item&gt;1775&lt;/item&gt;&lt;item&gt;1776&lt;/item&gt;&lt;item&gt;1777&lt;/item&gt;&lt;item&gt;1778&lt;/item&gt;&lt;item&gt;1779&lt;/item&gt;&lt;item&gt;1781&lt;/item&gt;&lt;item&gt;1782&lt;/item&gt;&lt;item&gt;1783&lt;/item&gt;&lt;item&gt;1784&lt;/item&gt;&lt;item&gt;1785&lt;/item&gt;&lt;item&gt;1787&lt;/item&gt;&lt;item&gt;1788&lt;/item&gt;&lt;/record-ids&gt;&lt;/item&gt;&lt;/Libraries&gt;"/>
  </w:docVars>
  <w:rsids>
    <w:rsidRoot w:val="00C624D6"/>
    <w:rsid w:val="00006D7F"/>
    <w:rsid w:val="00012525"/>
    <w:rsid w:val="0001365E"/>
    <w:rsid w:val="0001783F"/>
    <w:rsid w:val="0002243A"/>
    <w:rsid w:val="00032833"/>
    <w:rsid w:val="00035DEC"/>
    <w:rsid w:val="00052792"/>
    <w:rsid w:val="00055F83"/>
    <w:rsid w:val="00066724"/>
    <w:rsid w:val="000744D0"/>
    <w:rsid w:val="000765D4"/>
    <w:rsid w:val="00077B55"/>
    <w:rsid w:val="0008216E"/>
    <w:rsid w:val="000838AE"/>
    <w:rsid w:val="000857C5"/>
    <w:rsid w:val="000936C9"/>
    <w:rsid w:val="00094AC7"/>
    <w:rsid w:val="00096E38"/>
    <w:rsid w:val="000B3FB7"/>
    <w:rsid w:val="000B64A4"/>
    <w:rsid w:val="000B704E"/>
    <w:rsid w:val="000B7DB6"/>
    <w:rsid w:val="000D6381"/>
    <w:rsid w:val="000D7AEF"/>
    <w:rsid w:val="000E1027"/>
    <w:rsid w:val="000E3515"/>
    <w:rsid w:val="000E4FBB"/>
    <w:rsid w:val="000E7388"/>
    <w:rsid w:val="000F13A9"/>
    <w:rsid w:val="000F4EA8"/>
    <w:rsid w:val="00100696"/>
    <w:rsid w:val="00113A84"/>
    <w:rsid w:val="001171D4"/>
    <w:rsid w:val="00124F6B"/>
    <w:rsid w:val="001322F5"/>
    <w:rsid w:val="001346C0"/>
    <w:rsid w:val="00135F7A"/>
    <w:rsid w:val="00137372"/>
    <w:rsid w:val="001441A4"/>
    <w:rsid w:val="001444BA"/>
    <w:rsid w:val="00144638"/>
    <w:rsid w:val="00144E30"/>
    <w:rsid w:val="00153B7F"/>
    <w:rsid w:val="00160D4D"/>
    <w:rsid w:val="00161BB9"/>
    <w:rsid w:val="00184A64"/>
    <w:rsid w:val="001A4C90"/>
    <w:rsid w:val="001A7721"/>
    <w:rsid w:val="001B4445"/>
    <w:rsid w:val="001C5B65"/>
    <w:rsid w:val="001C6220"/>
    <w:rsid w:val="001D0B02"/>
    <w:rsid w:val="001F2CDF"/>
    <w:rsid w:val="00215B39"/>
    <w:rsid w:val="002240B1"/>
    <w:rsid w:val="00235F87"/>
    <w:rsid w:val="00242D52"/>
    <w:rsid w:val="00244B9C"/>
    <w:rsid w:val="00251A86"/>
    <w:rsid w:val="00252FDB"/>
    <w:rsid w:val="00261E79"/>
    <w:rsid w:val="002621B7"/>
    <w:rsid w:val="0026540D"/>
    <w:rsid w:val="0029507C"/>
    <w:rsid w:val="00297FA0"/>
    <w:rsid w:val="002A299C"/>
    <w:rsid w:val="002B2D8C"/>
    <w:rsid w:val="002B4826"/>
    <w:rsid w:val="002C19E7"/>
    <w:rsid w:val="002C3803"/>
    <w:rsid w:val="003050EA"/>
    <w:rsid w:val="00317996"/>
    <w:rsid w:val="00322892"/>
    <w:rsid w:val="00326BF1"/>
    <w:rsid w:val="00327E2A"/>
    <w:rsid w:val="00332358"/>
    <w:rsid w:val="0034397E"/>
    <w:rsid w:val="00347D28"/>
    <w:rsid w:val="00354353"/>
    <w:rsid w:val="00361D95"/>
    <w:rsid w:val="00366295"/>
    <w:rsid w:val="0036772B"/>
    <w:rsid w:val="00374C99"/>
    <w:rsid w:val="00380622"/>
    <w:rsid w:val="00382A12"/>
    <w:rsid w:val="00385771"/>
    <w:rsid w:val="003A1F82"/>
    <w:rsid w:val="003A2125"/>
    <w:rsid w:val="003A28B9"/>
    <w:rsid w:val="003C419C"/>
    <w:rsid w:val="003C47EF"/>
    <w:rsid w:val="003C4A52"/>
    <w:rsid w:val="003D001D"/>
    <w:rsid w:val="003D22A6"/>
    <w:rsid w:val="003D2CE2"/>
    <w:rsid w:val="003E1931"/>
    <w:rsid w:val="003F2D16"/>
    <w:rsid w:val="004028B5"/>
    <w:rsid w:val="00411BCD"/>
    <w:rsid w:val="004126F9"/>
    <w:rsid w:val="00414B9B"/>
    <w:rsid w:val="00424D2A"/>
    <w:rsid w:val="00432EDD"/>
    <w:rsid w:val="00436EC3"/>
    <w:rsid w:val="00451850"/>
    <w:rsid w:val="00451AA1"/>
    <w:rsid w:val="00453B99"/>
    <w:rsid w:val="004544AE"/>
    <w:rsid w:val="00454A34"/>
    <w:rsid w:val="00455436"/>
    <w:rsid w:val="0045593B"/>
    <w:rsid w:val="004561B4"/>
    <w:rsid w:val="004561FE"/>
    <w:rsid w:val="004603F3"/>
    <w:rsid w:val="0046242F"/>
    <w:rsid w:val="004672BF"/>
    <w:rsid w:val="00470AEB"/>
    <w:rsid w:val="00490885"/>
    <w:rsid w:val="00491323"/>
    <w:rsid w:val="004A67E6"/>
    <w:rsid w:val="004B582A"/>
    <w:rsid w:val="004C2FFC"/>
    <w:rsid w:val="004D16ED"/>
    <w:rsid w:val="004D3ADF"/>
    <w:rsid w:val="004E5B20"/>
    <w:rsid w:val="004F0C3A"/>
    <w:rsid w:val="004F4CEB"/>
    <w:rsid w:val="005014F6"/>
    <w:rsid w:val="0052419B"/>
    <w:rsid w:val="005332A3"/>
    <w:rsid w:val="00535209"/>
    <w:rsid w:val="00537C02"/>
    <w:rsid w:val="0054052B"/>
    <w:rsid w:val="00545123"/>
    <w:rsid w:val="0054598C"/>
    <w:rsid w:val="0055356B"/>
    <w:rsid w:val="00557D1C"/>
    <w:rsid w:val="005633E2"/>
    <w:rsid w:val="00566215"/>
    <w:rsid w:val="00585565"/>
    <w:rsid w:val="005911EE"/>
    <w:rsid w:val="005937DB"/>
    <w:rsid w:val="00593B8B"/>
    <w:rsid w:val="00597BEF"/>
    <w:rsid w:val="005A090E"/>
    <w:rsid w:val="005A2602"/>
    <w:rsid w:val="005B70C6"/>
    <w:rsid w:val="005B7662"/>
    <w:rsid w:val="005C2CCB"/>
    <w:rsid w:val="005C33A9"/>
    <w:rsid w:val="005C697B"/>
    <w:rsid w:val="005D2946"/>
    <w:rsid w:val="005E28DD"/>
    <w:rsid w:val="005E31CC"/>
    <w:rsid w:val="005F4443"/>
    <w:rsid w:val="005F5217"/>
    <w:rsid w:val="006033C7"/>
    <w:rsid w:val="00606C62"/>
    <w:rsid w:val="00622DD4"/>
    <w:rsid w:val="00622E06"/>
    <w:rsid w:val="0062657A"/>
    <w:rsid w:val="0063032D"/>
    <w:rsid w:val="00643BAB"/>
    <w:rsid w:val="00645A48"/>
    <w:rsid w:val="0065078A"/>
    <w:rsid w:val="006529F2"/>
    <w:rsid w:val="006579A6"/>
    <w:rsid w:val="006653E8"/>
    <w:rsid w:val="00672A58"/>
    <w:rsid w:val="00672BF6"/>
    <w:rsid w:val="0068371B"/>
    <w:rsid w:val="0069020E"/>
    <w:rsid w:val="00690730"/>
    <w:rsid w:val="00691961"/>
    <w:rsid w:val="00692DC5"/>
    <w:rsid w:val="006A0922"/>
    <w:rsid w:val="006C02F1"/>
    <w:rsid w:val="006D0683"/>
    <w:rsid w:val="006D2B8B"/>
    <w:rsid w:val="006D72C9"/>
    <w:rsid w:val="006D76D7"/>
    <w:rsid w:val="006F6C2A"/>
    <w:rsid w:val="00705E0B"/>
    <w:rsid w:val="00716014"/>
    <w:rsid w:val="007331B8"/>
    <w:rsid w:val="00733F21"/>
    <w:rsid w:val="00734F00"/>
    <w:rsid w:val="00736EDB"/>
    <w:rsid w:val="007426D3"/>
    <w:rsid w:val="007429FD"/>
    <w:rsid w:val="00760FCF"/>
    <w:rsid w:val="007668C1"/>
    <w:rsid w:val="00767A69"/>
    <w:rsid w:val="007722A1"/>
    <w:rsid w:val="0077435B"/>
    <w:rsid w:val="00775AAE"/>
    <w:rsid w:val="0077620F"/>
    <w:rsid w:val="00780597"/>
    <w:rsid w:val="00782F4E"/>
    <w:rsid w:val="0079112A"/>
    <w:rsid w:val="007969F6"/>
    <w:rsid w:val="00797DEA"/>
    <w:rsid w:val="007B0BA5"/>
    <w:rsid w:val="007D120C"/>
    <w:rsid w:val="007D5683"/>
    <w:rsid w:val="007E00F5"/>
    <w:rsid w:val="007F71CE"/>
    <w:rsid w:val="00801278"/>
    <w:rsid w:val="00804684"/>
    <w:rsid w:val="00805E9E"/>
    <w:rsid w:val="00813F8A"/>
    <w:rsid w:val="00820249"/>
    <w:rsid w:val="00821F08"/>
    <w:rsid w:val="00824A49"/>
    <w:rsid w:val="00833795"/>
    <w:rsid w:val="008373B7"/>
    <w:rsid w:val="00842CDB"/>
    <w:rsid w:val="0084688C"/>
    <w:rsid w:val="0085220A"/>
    <w:rsid w:val="00852967"/>
    <w:rsid w:val="00854887"/>
    <w:rsid w:val="00862545"/>
    <w:rsid w:val="0087158B"/>
    <w:rsid w:val="008754D7"/>
    <w:rsid w:val="00882AD9"/>
    <w:rsid w:val="0088586A"/>
    <w:rsid w:val="00891461"/>
    <w:rsid w:val="008A01F5"/>
    <w:rsid w:val="008A24C9"/>
    <w:rsid w:val="008A3AC2"/>
    <w:rsid w:val="008A5229"/>
    <w:rsid w:val="008A7824"/>
    <w:rsid w:val="008B358D"/>
    <w:rsid w:val="008B36E8"/>
    <w:rsid w:val="008B517C"/>
    <w:rsid w:val="008C3804"/>
    <w:rsid w:val="008C45AE"/>
    <w:rsid w:val="008C4DF8"/>
    <w:rsid w:val="008D508E"/>
    <w:rsid w:val="008D7CF9"/>
    <w:rsid w:val="008F4EBF"/>
    <w:rsid w:val="008F6455"/>
    <w:rsid w:val="00901DCB"/>
    <w:rsid w:val="00905C49"/>
    <w:rsid w:val="009238A3"/>
    <w:rsid w:val="00930E8F"/>
    <w:rsid w:val="00933135"/>
    <w:rsid w:val="00933EE0"/>
    <w:rsid w:val="0093400A"/>
    <w:rsid w:val="00940A0F"/>
    <w:rsid w:val="00942D34"/>
    <w:rsid w:val="00943DA4"/>
    <w:rsid w:val="00953BFF"/>
    <w:rsid w:val="00954471"/>
    <w:rsid w:val="00962031"/>
    <w:rsid w:val="00963066"/>
    <w:rsid w:val="0096483E"/>
    <w:rsid w:val="00966174"/>
    <w:rsid w:val="00966206"/>
    <w:rsid w:val="00967A45"/>
    <w:rsid w:val="00983899"/>
    <w:rsid w:val="00992C8C"/>
    <w:rsid w:val="009A7F84"/>
    <w:rsid w:val="009B2F3D"/>
    <w:rsid w:val="009B5831"/>
    <w:rsid w:val="009B779B"/>
    <w:rsid w:val="009B7A15"/>
    <w:rsid w:val="009C11F4"/>
    <w:rsid w:val="009D01DB"/>
    <w:rsid w:val="009E4C21"/>
    <w:rsid w:val="009E56A5"/>
    <w:rsid w:val="009E7368"/>
    <w:rsid w:val="00A02979"/>
    <w:rsid w:val="00A0447B"/>
    <w:rsid w:val="00A05F44"/>
    <w:rsid w:val="00A264AF"/>
    <w:rsid w:val="00A2716A"/>
    <w:rsid w:val="00A41CFB"/>
    <w:rsid w:val="00A523E9"/>
    <w:rsid w:val="00A52DB0"/>
    <w:rsid w:val="00A61BCA"/>
    <w:rsid w:val="00A66328"/>
    <w:rsid w:val="00A67A50"/>
    <w:rsid w:val="00A73354"/>
    <w:rsid w:val="00A73646"/>
    <w:rsid w:val="00A80E94"/>
    <w:rsid w:val="00A862E1"/>
    <w:rsid w:val="00A901E7"/>
    <w:rsid w:val="00A91425"/>
    <w:rsid w:val="00A95F2F"/>
    <w:rsid w:val="00AA3BB5"/>
    <w:rsid w:val="00AA53C8"/>
    <w:rsid w:val="00AB26C3"/>
    <w:rsid w:val="00AD43F5"/>
    <w:rsid w:val="00AE1889"/>
    <w:rsid w:val="00AF19CE"/>
    <w:rsid w:val="00B026DD"/>
    <w:rsid w:val="00B0597C"/>
    <w:rsid w:val="00B061F9"/>
    <w:rsid w:val="00B14877"/>
    <w:rsid w:val="00B43C29"/>
    <w:rsid w:val="00B4672B"/>
    <w:rsid w:val="00B51BEC"/>
    <w:rsid w:val="00B53C32"/>
    <w:rsid w:val="00B626DC"/>
    <w:rsid w:val="00B62B0F"/>
    <w:rsid w:val="00B65677"/>
    <w:rsid w:val="00B667EC"/>
    <w:rsid w:val="00B74CEE"/>
    <w:rsid w:val="00B74F23"/>
    <w:rsid w:val="00B753E2"/>
    <w:rsid w:val="00B76A8F"/>
    <w:rsid w:val="00B800D6"/>
    <w:rsid w:val="00B80562"/>
    <w:rsid w:val="00B946B5"/>
    <w:rsid w:val="00B947A1"/>
    <w:rsid w:val="00B97943"/>
    <w:rsid w:val="00BA36F7"/>
    <w:rsid w:val="00BB12C1"/>
    <w:rsid w:val="00BB24F9"/>
    <w:rsid w:val="00BB42E9"/>
    <w:rsid w:val="00BB66E1"/>
    <w:rsid w:val="00BC7777"/>
    <w:rsid w:val="00BD0A3E"/>
    <w:rsid w:val="00BD4576"/>
    <w:rsid w:val="00BD688F"/>
    <w:rsid w:val="00BE1004"/>
    <w:rsid w:val="00BE2D21"/>
    <w:rsid w:val="00BF7015"/>
    <w:rsid w:val="00BF7B88"/>
    <w:rsid w:val="00C11380"/>
    <w:rsid w:val="00C20102"/>
    <w:rsid w:val="00C2119D"/>
    <w:rsid w:val="00C24D05"/>
    <w:rsid w:val="00C36580"/>
    <w:rsid w:val="00C36F9A"/>
    <w:rsid w:val="00C40159"/>
    <w:rsid w:val="00C40331"/>
    <w:rsid w:val="00C518A8"/>
    <w:rsid w:val="00C6001E"/>
    <w:rsid w:val="00C624D6"/>
    <w:rsid w:val="00C657A9"/>
    <w:rsid w:val="00C66038"/>
    <w:rsid w:val="00C66116"/>
    <w:rsid w:val="00C72B19"/>
    <w:rsid w:val="00C81361"/>
    <w:rsid w:val="00C83830"/>
    <w:rsid w:val="00CA224C"/>
    <w:rsid w:val="00CC5E25"/>
    <w:rsid w:val="00CD2104"/>
    <w:rsid w:val="00CD340B"/>
    <w:rsid w:val="00CE5C92"/>
    <w:rsid w:val="00CE6A5D"/>
    <w:rsid w:val="00CF2558"/>
    <w:rsid w:val="00CF52EB"/>
    <w:rsid w:val="00CF721E"/>
    <w:rsid w:val="00D06B06"/>
    <w:rsid w:val="00D16115"/>
    <w:rsid w:val="00D204C0"/>
    <w:rsid w:val="00D20F6A"/>
    <w:rsid w:val="00D27AB3"/>
    <w:rsid w:val="00D30D3A"/>
    <w:rsid w:val="00D40650"/>
    <w:rsid w:val="00D70F0F"/>
    <w:rsid w:val="00D82329"/>
    <w:rsid w:val="00D856EB"/>
    <w:rsid w:val="00D945C8"/>
    <w:rsid w:val="00D95A58"/>
    <w:rsid w:val="00DA132C"/>
    <w:rsid w:val="00DA242C"/>
    <w:rsid w:val="00DA664E"/>
    <w:rsid w:val="00DB4BDC"/>
    <w:rsid w:val="00DC04EC"/>
    <w:rsid w:val="00DC0789"/>
    <w:rsid w:val="00DC2B00"/>
    <w:rsid w:val="00DD2B24"/>
    <w:rsid w:val="00DD79FB"/>
    <w:rsid w:val="00DE2BF6"/>
    <w:rsid w:val="00DE5DD0"/>
    <w:rsid w:val="00DF1015"/>
    <w:rsid w:val="00DF12BF"/>
    <w:rsid w:val="00DF270D"/>
    <w:rsid w:val="00DF4F84"/>
    <w:rsid w:val="00E041E6"/>
    <w:rsid w:val="00E05DD6"/>
    <w:rsid w:val="00E14005"/>
    <w:rsid w:val="00E245A1"/>
    <w:rsid w:val="00E3502E"/>
    <w:rsid w:val="00E409BC"/>
    <w:rsid w:val="00E415E0"/>
    <w:rsid w:val="00E42CA5"/>
    <w:rsid w:val="00E42E5F"/>
    <w:rsid w:val="00E51AA8"/>
    <w:rsid w:val="00E60D1F"/>
    <w:rsid w:val="00E72D5F"/>
    <w:rsid w:val="00E831DB"/>
    <w:rsid w:val="00E861A0"/>
    <w:rsid w:val="00E862DC"/>
    <w:rsid w:val="00EA46AE"/>
    <w:rsid w:val="00EB6696"/>
    <w:rsid w:val="00EC6806"/>
    <w:rsid w:val="00EE0C49"/>
    <w:rsid w:val="00EE11C8"/>
    <w:rsid w:val="00EE1510"/>
    <w:rsid w:val="00EE28D2"/>
    <w:rsid w:val="00EE2CAF"/>
    <w:rsid w:val="00EF0DA1"/>
    <w:rsid w:val="00F01DD8"/>
    <w:rsid w:val="00F05256"/>
    <w:rsid w:val="00F12631"/>
    <w:rsid w:val="00F26896"/>
    <w:rsid w:val="00F26ADF"/>
    <w:rsid w:val="00F277DC"/>
    <w:rsid w:val="00F316BA"/>
    <w:rsid w:val="00F443CC"/>
    <w:rsid w:val="00F44451"/>
    <w:rsid w:val="00F44521"/>
    <w:rsid w:val="00F47614"/>
    <w:rsid w:val="00F54BA7"/>
    <w:rsid w:val="00F64200"/>
    <w:rsid w:val="00F72DCA"/>
    <w:rsid w:val="00F858FA"/>
    <w:rsid w:val="00F86EFC"/>
    <w:rsid w:val="00F947DA"/>
    <w:rsid w:val="00F96B13"/>
    <w:rsid w:val="00F978E0"/>
    <w:rsid w:val="00FA07D7"/>
    <w:rsid w:val="00FA3C3D"/>
    <w:rsid w:val="00FB065A"/>
    <w:rsid w:val="00FB53CE"/>
    <w:rsid w:val="00FB7C55"/>
    <w:rsid w:val="00FC4AC9"/>
    <w:rsid w:val="00FC7842"/>
    <w:rsid w:val="00FD5CE7"/>
    <w:rsid w:val="00FE32B4"/>
    <w:rsid w:val="00FF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EE2A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0E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1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7E00F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36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64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73646"/>
    <w:pPr>
      <w:ind w:left="720"/>
      <w:contextualSpacing/>
    </w:pPr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A73646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0D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0D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0D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D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DA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72C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C380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800D6"/>
    <w:rPr>
      <w:i/>
      <w:iCs/>
    </w:rPr>
  </w:style>
  <w:style w:type="character" w:customStyle="1" w:styleId="a">
    <w:name w:val="a"/>
    <w:basedOn w:val="DefaultParagraphFont"/>
    <w:rsid w:val="00D06B06"/>
  </w:style>
  <w:style w:type="character" w:customStyle="1" w:styleId="Heading4Char">
    <w:name w:val="Heading 4 Char"/>
    <w:basedOn w:val="DefaultParagraphFont"/>
    <w:link w:val="Heading4"/>
    <w:uiPriority w:val="9"/>
    <w:rsid w:val="007E00F5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7E00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094AC7"/>
  </w:style>
  <w:style w:type="character" w:styleId="HTMLCite">
    <w:name w:val="HTML Cite"/>
    <w:basedOn w:val="DefaultParagraphFont"/>
    <w:uiPriority w:val="99"/>
    <w:semiHidden/>
    <w:unhideWhenUsed/>
    <w:rsid w:val="00833795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1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efault">
    <w:name w:val="Default"/>
    <w:rsid w:val="00CC5E2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svarticle">
    <w:name w:val="svarticle"/>
    <w:basedOn w:val="Normal"/>
    <w:rsid w:val="00B62B0F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80E9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ighlight">
    <w:name w:val="highlight"/>
    <w:basedOn w:val="DefaultParagraphFont"/>
    <w:rsid w:val="00A80E94"/>
  </w:style>
  <w:style w:type="character" w:styleId="FollowedHyperlink">
    <w:name w:val="FollowedHyperlink"/>
    <w:basedOn w:val="DefaultParagraphFont"/>
    <w:uiPriority w:val="99"/>
    <w:semiHidden/>
    <w:unhideWhenUsed/>
    <w:rsid w:val="00BD4576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050E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50EA"/>
  </w:style>
  <w:style w:type="paragraph" w:styleId="Footer">
    <w:name w:val="footer"/>
    <w:basedOn w:val="Normal"/>
    <w:link w:val="FooterChar"/>
    <w:uiPriority w:val="99"/>
    <w:unhideWhenUsed/>
    <w:rsid w:val="003050E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50EA"/>
  </w:style>
  <w:style w:type="character" w:styleId="PageNumber">
    <w:name w:val="page number"/>
    <w:basedOn w:val="DefaultParagraphFont"/>
    <w:uiPriority w:val="99"/>
    <w:semiHidden/>
    <w:unhideWhenUsed/>
    <w:rsid w:val="003050EA"/>
  </w:style>
  <w:style w:type="paragraph" w:customStyle="1" w:styleId="EndNoteBibliographyTitle">
    <w:name w:val="EndNote Bibliography Title"/>
    <w:basedOn w:val="Normal"/>
    <w:rsid w:val="00966206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966206"/>
    <w:pPr>
      <w:spacing w:line="240" w:lineRule="auto"/>
      <w:jc w:val="both"/>
    </w:pPr>
    <w:rPr>
      <w:rFonts w:ascii="Calibri" w:hAnsi="Calibri"/>
      <w:lang w:val="en-US"/>
    </w:rPr>
  </w:style>
  <w:style w:type="character" w:customStyle="1" w:styleId="interref">
    <w:name w:val="interref"/>
    <w:basedOn w:val="DefaultParagraphFont"/>
    <w:rsid w:val="00C20102"/>
  </w:style>
  <w:style w:type="character" w:styleId="Strong">
    <w:name w:val="Strong"/>
    <w:uiPriority w:val="22"/>
    <w:qFormat/>
    <w:rsid w:val="005014F6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0E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1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7E00F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36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64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73646"/>
    <w:pPr>
      <w:ind w:left="720"/>
      <w:contextualSpacing/>
    </w:pPr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A73646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0D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0D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0D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D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DA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72C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C380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800D6"/>
    <w:rPr>
      <w:i/>
      <w:iCs/>
    </w:rPr>
  </w:style>
  <w:style w:type="character" w:customStyle="1" w:styleId="a">
    <w:name w:val="a"/>
    <w:basedOn w:val="DefaultParagraphFont"/>
    <w:rsid w:val="00D06B06"/>
  </w:style>
  <w:style w:type="character" w:customStyle="1" w:styleId="Heading4Char">
    <w:name w:val="Heading 4 Char"/>
    <w:basedOn w:val="DefaultParagraphFont"/>
    <w:link w:val="Heading4"/>
    <w:uiPriority w:val="9"/>
    <w:rsid w:val="007E00F5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7E00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094AC7"/>
  </w:style>
  <w:style w:type="character" w:styleId="HTMLCite">
    <w:name w:val="HTML Cite"/>
    <w:basedOn w:val="DefaultParagraphFont"/>
    <w:uiPriority w:val="99"/>
    <w:semiHidden/>
    <w:unhideWhenUsed/>
    <w:rsid w:val="00833795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1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efault">
    <w:name w:val="Default"/>
    <w:rsid w:val="00CC5E2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svarticle">
    <w:name w:val="svarticle"/>
    <w:basedOn w:val="Normal"/>
    <w:rsid w:val="00B62B0F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80E9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ighlight">
    <w:name w:val="highlight"/>
    <w:basedOn w:val="DefaultParagraphFont"/>
    <w:rsid w:val="00A80E94"/>
  </w:style>
  <w:style w:type="character" w:styleId="FollowedHyperlink">
    <w:name w:val="FollowedHyperlink"/>
    <w:basedOn w:val="DefaultParagraphFont"/>
    <w:uiPriority w:val="99"/>
    <w:semiHidden/>
    <w:unhideWhenUsed/>
    <w:rsid w:val="00BD4576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050E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50EA"/>
  </w:style>
  <w:style w:type="paragraph" w:styleId="Footer">
    <w:name w:val="footer"/>
    <w:basedOn w:val="Normal"/>
    <w:link w:val="FooterChar"/>
    <w:uiPriority w:val="99"/>
    <w:unhideWhenUsed/>
    <w:rsid w:val="003050E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50EA"/>
  </w:style>
  <w:style w:type="character" w:styleId="PageNumber">
    <w:name w:val="page number"/>
    <w:basedOn w:val="DefaultParagraphFont"/>
    <w:uiPriority w:val="99"/>
    <w:semiHidden/>
    <w:unhideWhenUsed/>
    <w:rsid w:val="003050EA"/>
  </w:style>
  <w:style w:type="paragraph" w:customStyle="1" w:styleId="EndNoteBibliographyTitle">
    <w:name w:val="EndNote Bibliography Title"/>
    <w:basedOn w:val="Normal"/>
    <w:rsid w:val="00966206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966206"/>
    <w:pPr>
      <w:spacing w:line="240" w:lineRule="auto"/>
      <w:jc w:val="both"/>
    </w:pPr>
    <w:rPr>
      <w:rFonts w:ascii="Calibri" w:hAnsi="Calibri"/>
      <w:lang w:val="en-US"/>
    </w:rPr>
  </w:style>
  <w:style w:type="character" w:customStyle="1" w:styleId="interref">
    <w:name w:val="interref"/>
    <w:basedOn w:val="DefaultParagraphFont"/>
    <w:rsid w:val="00C20102"/>
  </w:style>
  <w:style w:type="character" w:styleId="Strong">
    <w:name w:val="Strong"/>
    <w:uiPriority w:val="22"/>
    <w:qFormat/>
    <w:rsid w:val="005014F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0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0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7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62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45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2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1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0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fontTable" Target="fontTable.xml"/>
   <Relationship Id="rId11" Type="http://schemas.openxmlformats.org/officeDocument/2006/relationships/theme" Target="theme/theme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microsoft.com/office/2007/relationships/stylesWithEffects" Target="stylesWithEffects.xml"/>
   <Relationship Id="rId5" Type="http://schemas.openxmlformats.org/officeDocument/2006/relationships/settings" Target="settings.xml"/>
   <Relationship Id="rId6" Type="http://schemas.openxmlformats.org/officeDocument/2006/relationships/webSettings" Target="webSettings.xml"/>
   <Relationship Id="rId7" Type="http://schemas.openxmlformats.org/officeDocument/2006/relationships/footnotes" Target="footnotes.xml"/>
   <Relationship Id="rId8" Type="http://schemas.openxmlformats.org/officeDocument/2006/relationships/endnotes" Target="endnotes.xml"/>
   <Relationship Id="rId9" Type="http://schemas.openxmlformats.org/officeDocument/2006/relationships/header" Target="header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D55257-466E-ED42-A63C-624D22730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6</Pages>
  <Words>1174</Words>
  <Characters>6695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4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